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CA0B8" w14:textId="77777777" w:rsidR="00B14BB5" w:rsidRDefault="00000000">
      <w:pPr>
        <w:widowControl w:val="0"/>
        <w:snapToGrid w:val="0"/>
        <w:rPr>
          <w:rFonts w:eastAsia="SimSun"/>
          <w:b/>
          <w:bCs/>
        </w:rPr>
      </w:pPr>
      <w:r>
        <w:rPr>
          <w:rFonts w:eastAsia="SimSun"/>
          <w:b/>
          <w:bCs/>
        </w:rPr>
        <w:t xml:space="preserve">›Table 1 </w:t>
      </w:r>
      <w:r>
        <w:rPr>
          <w:rFonts w:eastAsia="SimSun"/>
          <w:i/>
          <w:iCs/>
        </w:rPr>
        <w:t xml:space="preserve">Demographics of </w:t>
      </w:r>
      <w:r>
        <w:rPr>
          <w:rFonts w:eastAsia="SimSun" w:hint="eastAsia"/>
          <w:i/>
          <w:iCs/>
        </w:rPr>
        <w:t>t</w:t>
      </w:r>
      <w:r>
        <w:rPr>
          <w:rFonts w:eastAsia="SimSun"/>
          <w:i/>
          <w:iCs/>
        </w:rPr>
        <w:t>he Participants</w:t>
      </w:r>
      <w:r>
        <w:rPr>
          <w:rFonts w:eastAsia="SimSun" w:hint="eastAsia"/>
          <w:i/>
          <w:iCs/>
        </w:rPr>
        <w:t xml:space="preserve"> </w:t>
      </w:r>
    </w:p>
    <w:tbl>
      <w:tblPr>
        <w:tblW w:w="8562" w:type="dxa"/>
        <w:jc w:val="center"/>
        <w:tblLayout w:type="fixed"/>
        <w:tblLook w:val="04A0" w:firstRow="1" w:lastRow="0" w:firstColumn="1" w:lastColumn="0" w:noHBand="0" w:noVBand="1"/>
      </w:tblPr>
      <w:tblGrid>
        <w:gridCol w:w="3430"/>
        <w:gridCol w:w="1414"/>
        <w:gridCol w:w="1372"/>
        <w:gridCol w:w="1224"/>
        <w:gridCol w:w="1122"/>
      </w:tblGrid>
      <w:tr w:rsidR="00B14BB5" w14:paraId="42F5A28C" w14:textId="77777777">
        <w:trPr>
          <w:trHeight w:val="642"/>
          <w:jc w:val="center"/>
        </w:trPr>
        <w:tc>
          <w:tcPr>
            <w:tcW w:w="343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97E6486" w14:textId="77777777" w:rsidR="00B14BB5" w:rsidRDefault="00B14BB5">
            <w:pPr>
              <w:widowControl w:val="0"/>
              <w:spacing w:line="240" w:lineRule="auto"/>
              <w:jc w:val="both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4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32C90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  <w:lang w:bidi="ar"/>
              </w:rPr>
              <w:t>Total (n = 363)</w:t>
            </w:r>
          </w:p>
        </w:tc>
        <w:tc>
          <w:tcPr>
            <w:tcW w:w="13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17FE2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  <w:lang w:bidi="ar"/>
              </w:rPr>
              <w:t>Bi (n = 221)</w:t>
            </w:r>
          </w:p>
        </w:tc>
        <w:tc>
          <w:tcPr>
            <w:tcW w:w="12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3C656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  <w:lang w:bidi="ar"/>
              </w:rPr>
              <w:t>LG (n = 142)</w:t>
            </w:r>
          </w:p>
        </w:tc>
        <w:tc>
          <w:tcPr>
            <w:tcW w:w="112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DCA4CA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i/>
                <w:iCs/>
                <w:sz w:val="20"/>
                <w:szCs w:val="20"/>
                <w:lang w:bidi="ar"/>
              </w:rPr>
              <w:t xml:space="preserve">Group </w:t>
            </w:r>
          </w:p>
          <w:p w14:paraId="0EAAA12B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i/>
                <w:iCs/>
                <w:sz w:val="20"/>
                <w:szCs w:val="20"/>
                <w:lang w:bidi="ar"/>
              </w:rPr>
              <w:t>dif</w:t>
            </w:r>
            <w:r>
              <w:rPr>
                <w:rFonts w:ascii="Calibri" w:eastAsia="SimSun" w:hAnsi="Calibri" w:cs="Calibri" w:hint="eastAsia"/>
                <w:b/>
                <w:bCs/>
                <w:i/>
                <w:iCs/>
                <w:sz w:val="20"/>
                <w:szCs w:val="20"/>
                <w:lang w:bidi="ar"/>
              </w:rPr>
              <w:t>fe</w:t>
            </w:r>
            <w:r>
              <w:rPr>
                <w:rFonts w:ascii="Calibri" w:eastAsia="SimSun" w:hAnsi="Calibri" w:cs="Calibri"/>
                <w:b/>
                <w:bCs/>
                <w:i/>
                <w:iCs/>
                <w:sz w:val="20"/>
                <w:szCs w:val="20"/>
                <w:lang w:bidi="ar"/>
              </w:rPr>
              <w:t>rence</w:t>
            </w:r>
            <w:r>
              <w:rPr>
                <w:rFonts w:ascii="Calibri" w:eastAsia="SimSun" w:hAnsi="Calibri" w:cs="Calibri" w:hint="eastAsia"/>
                <w:b/>
                <w:bCs/>
                <w:i/>
                <w:iCs/>
                <w:sz w:val="20"/>
                <w:szCs w:val="20"/>
                <w:lang w:bidi="ar"/>
              </w:rPr>
              <w:t xml:space="preserve"> </w:t>
            </w:r>
            <w:r>
              <w:rPr>
                <w:rFonts w:ascii="Calibri" w:eastAsia="SimSun" w:hAnsi="Calibri" w:cs="Calibri"/>
                <w:b/>
                <w:bCs/>
                <w:i/>
                <w:iCs/>
                <w:sz w:val="20"/>
                <w:szCs w:val="20"/>
                <w:lang w:bidi="ar"/>
              </w:rPr>
              <w:t>χ²/t-value</w:t>
            </w:r>
          </w:p>
        </w:tc>
      </w:tr>
      <w:tr w:rsidR="00B14BB5" w14:paraId="188D87A1" w14:textId="77777777">
        <w:trPr>
          <w:trHeight w:val="540"/>
          <w:jc w:val="center"/>
        </w:trPr>
        <w:tc>
          <w:tcPr>
            <w:tcW w:w="343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469A9FA" w14:textId="77777777" w:rsidR="00B14BB5" w:rsidRDefault="00B14BB5">
            <w:pPr>
              <w:widowControl w:val="0"/>
              <w:spacing w:line="240" w:lineRule="auto"/>
              <w:jc w:val="both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AAC2D9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  <w:lang w:bidi="ar"/>
              </w:rPr>
              <w:t>N (%)/</w:t>
            </w:r>
          </w:p>
          <w:p w14:paraId="6601CF4E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  <w:lang w:bidi="ar"/>
              </w:rPr>
              <w:t>Mean (S.D.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E7AC052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  <w:lang w:bidi="ar"/>
              </w:rPr>
              <w:t>N (%)/</w:t>
            </w:r>
          </w:p>
          <w:p w14:paraId="7630F396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  <w:lang w:bidi="ar"/>
              </w:rPr>
              <w:t>Mean (S.D.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FDAD9D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  <w:lang w:bidi="ar"/>
              </w:rPr>
              <w:t>N (%)/</w:t>
            </w:r>
          </w:p>
          <w:p w14:paraId="74FA3E11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  <w:lang w:bidi="ar"/>
              </w:rPr>
              <w:t>Mean (S.D.)</w:t>
            </w:r>
          </w:p>
        </w:tc>
        <w:tc>
          <w:tcPr>
            <w:tcW w:w="112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2C10CE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B14BB5" w14:paraId="33734ED9" w14:textId="77777777">
        <w:trPr>
          <w:trHeight w:val="268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8E855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Style w:val="font31"/>
                <w:rFonts w:eastAsia="SimSun"/>
                <w:color w:val="auto"/>
                <w:lang w:bidi="ar"/>
              </w:rPr>
              <w:t xml:space="preserve">Gender, </w:t>
            </w:r>
            <w:proofErr w:type="gramStart"/>
            <w:r>
              <w:rPr>
                <w:rFonts w:ascii="Calibri" w:eastAsia="SimSun" w:hAnsi="Calibri" w:cs="Calibri"/>
                <w:i/>
                <w:iCs/>
                <w:sz w:val="20"/>
                <w:szCs w:val="20"/>
                <w:lang w:bidi="ar"/>
              </w:rPr>
              <w:t>n</w:t>
            </w:r>
            <w:r>
              <w:rPr>
                <w:rStyle w:val="font31"/>
                <w:rFonts w:eastAsia="SimSun"/>
                <w:color w:val="auto"/>
                <w:lang w:bidi="ar"/>
              </w:rPr>
              <w:t>(</w:t>
            </w:r>
            <w:proofErr w:type="gramEnd"/>
            <w:r>
              <w:rPr>
                <w:rStyle w:val="font31"/>
                <w:rFonts w:eastAsia="SimSun"/>
                <w:color w:val="auto"/>
                <w:lang w:bidi="ar"/>
              </w:rPr>
              <w:t>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5CB3C" w14:textId="77777777" w:rsidR="00B14BB5" w:rsidRDefault="00B14BB5">
            <w:pPr>
              <w:widowControl w:val="0"/>
              <w:spacing w:line="24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2AC23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2B7C5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0E08C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Style w:val="font31"/>
                <w:rFonts w:eastAsia="SimSun"/>
                <w:color w:val="auto"/>
                <w:lang w:bidi="ar"/>
              </w:rPr>
              <w:t>73.03</w:t>
            </w:r>
            <w:r>
              <w:rPr>
                <w:rFonts w:ascii="Calibri" w:eastAsia="SimSun" w:hAnsi="Calibri" w:cs="Calibri"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 w:rsidR="00B14BB5" w14:paraId="0B73FD87" w14:textId="77777777">
        <w:trPr>
          <w:trHeight w:val="36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4BB90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Wome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C7041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24 (61.7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B71DD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175 (79.1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BF5B1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49 (34.5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D48F1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55486379" w14:textId="77777777">
        <w:trPr>
          <w:trHeight w:val="27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1CB74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Me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70FCF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139 (38.2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65CFB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46 (20.8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9C86B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93 (65.4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ABCC4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6A67B11F" w14:textId="77777777">
        <w:trPr>
          <w:trHeight w:val="35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D029B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Style w:val="font31"/>
                <w:rFonts w:eastAsia="SimSun"/>
                <w:color w:val="auto"/>
                <w:lang w:bidi="ar"/>
              </w:rPr>
              <w:t>Education leve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9D27E" w14:textId="77777777" w:rsidR="00B14BB5" w:rsidRDefault="00B14BB5">
            <w:pPr>
              <w:widowControl w:val="0"/>
              <w:spacing w:line="24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D11FB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7745F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81E1B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0.13</w:t>
            </w:r>
          </w:p>
        </w:tc>
      </w:tr>
      <w:tr w:rsidR="00B14BB5" w14:paraId="47F914C7" w14:textId="77777777">
        <w:trPr>
          <w:trHeight w:val="27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2DEC2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Style w:val="font31"/>
                <w:rFonts w:eastAsia="SimSun" w:hint="eastAsia"/>
                <w:color w:val="auto"/>
                <w:lang w:bidi="ar"/>
              </w:rPr>
              <w:t xml:space="preserve">   </w:t>
            </w:r>
            <w:r>
              <w:rPr>
                <w:rStyle w:val="font31"/>
                <w:rFonts w:eastAsia="SimSun"/>
                <w:color w:val="auto"/>
                <w:lang w:bidi="ar"/>
              </w:rPr>
              <w:t>Postgraduat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892EB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75 (20.6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8FE11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47 (21.2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78A98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8 (19.7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CE0CF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44DCF91C" w14:textId="77777777">
        <w:trPr>
          <w:trHeight w:val="27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EFD3F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  <w:lang w:bidi="ar"/>
              </w:rPr>
              <w:t xml:space="preserve">   </w:t>
            </w: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Undergraduat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62365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88 (79.3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89470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174 (78.7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34FBF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114 (80.2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74207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660DD174" w14:textId="77777777">
        <w:trPr>
          <w:trHeight w:val="27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D76AB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Major       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E739B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5FA51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0DCC1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19E2D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3.45</w:t>
            </w:r>
          </w:p>
        </w:tc>
      </w:tr>
      <w:tr w:rsidR="00B14BB5" w14:paraId="4943BECC" w14:textId="77777777">
        <w:trPr>
          <w:trHeight w:val="9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93651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 Humaniti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59FD6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118 (32.5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1A97C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70 (31.6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FE497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48 (33.8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1804C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15955B21" w14:textId="77777777">
        <w:trPr>
          <w:trHeight w:val="288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B741F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 Science and Engineering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2A533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157 (43.3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86A7E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91 (41.1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A633A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66 (46.48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D80DB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114747AC" w14:textId="77777777">
        <w:trPr>
          <w:trHeight w:val="27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5C759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 Medicine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D6A50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60 (16.5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455C2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39 (17.65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AAD05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1 (14.79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C85D6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62CF5C90" w14:textId="77777777">
        <w:trPr>
          <w:trHeight w:val="38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55EBC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 Arts and Sport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0368D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8 (7.7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99A6A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1 (9.5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58A29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7 (4.93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1FC79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23A3F20C" w14:textId="77777777">
        <w:trPr>
          <w:trHeight w:val="347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ED967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Place of origi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71D22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57D96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FD455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1AFD9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0.44</w:t>
            </w:r>
          </w:p>
        </w:tc>
      </w:tr>
      <w:tr w:rsidR="00B14BB5" w14:paraId="60F522E3" w14:textId="77777777">
        <w:trPr>
          <w:trHeight w:val="27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98482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 Rur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D5A60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  <w:lang w:bidi="ar"/>
              </w:rPr>
              <w:t>86</w:t>
            </w: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Calibri" w:eastAsia="SimSun" w:hAnsi="Calibri" w:cs="Calibri" w:hint="eastAsia"/>
                <w:sz w:val="20"/>
                <w:szCs w:val="20"/>
                <w:lang w:bidi="ar"/>
              </w:rPr>
              <w:t>23.7</w:t>
            </w: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0E4F9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51 (23.08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D04F6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35 (24.65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44FC6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78937661" w14:textId="77777777">
        <w:trPr>
          <w:trHeight w:val="27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85501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 Township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1C879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  <w:lang w:bidi="ar"/>
              </w:rPr>
              <w:t>80</w:t>
            </w: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Calibri" w:eastAsia="SimSun" w:hAnsi="Calibri" w:cs="Calibri" w:hint="eastAsia"/>
                <w:sz w:val="20"/>
                <w:szCs w:val="20"/>
                <w:lang w:bidi="ar"/>
              </w:rPr>
              <w:t>22</w:t>
            </w: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4C43E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47 (21.2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942C8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33 (23.24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3DEB4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7F4C4922" w14:textId="77777777">
        <w:trPr>
          <w:trHeight w:val="27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16305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 Urb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0935B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  <w:lang w:bidi="ar"/>
              </w:rPr>
              <w:t>197</w:t>
            </w: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Calibri" w:eastAsia="SimSun" w:hAnsi="Calibri" w:cs="Calibri" w:hint="eastAsia"/>
                <w:sz w:val="20"/>
                <w:szCs w:val="20"/>
                <w:lang w:bidi="ar"/>
              </w:rPr>
              <w:t>54.3</w:t>
            </w: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1CA0D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123 (55.66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10CD8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74 (52.11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6962E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7160961B" w14:textId="77777777">
        <w:trPr>
          <w:trHeight w:val="27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EA93F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Parents’ education leve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F8E28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D7E2D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E88E6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69F78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5.35</w:t>
            </w:r>
          </w:p>
        </w:tc>
      </w:tr>
      <w:tr w:rsidR="00B14BB5" w14:paraId="7EE78D89" w14:textId="77777777">
        <w:trPr>
          <w:trHeight w:val="291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B9002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 Both under High school educat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05C7E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72 (19.8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9175A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42 (19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1BFC5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30 (21.13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6CDF2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3CDDF569" w14:textId="77777777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DABB2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 One has High school educat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086EF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89 (24.5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54C4C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47 (21.27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CF8C4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42 (29.58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06C78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3E073252" w14:textId="77777777">
        <w:trPr>
          <w:trHeight w:val="424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C915E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 One has College diploma or abo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17CEC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60 (16.5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21EEF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36 (16.29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98F50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4 (16.9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BDDC3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19B006FB" w14:textId="77777777">
        <w:trPr>
          <w:trHeight w:val="9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23B46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 Both have College diploma or abo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8AAD7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142 (39.1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F0612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96 (43.44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8C612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46 (32.39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358BD" w14:textId="77777777" w:rsidR="00B14BB5" w:rsidRDefault="00B14BB5">
            <w:pPr>
              <w:widowControl w:val="0"/>
              <w:spacing w:line="24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B14BB5" w14:paraId="5441BBC2" w14:textId="77777777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88721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Centrality (1-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4BC75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3.21 ± 1.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E8235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.76 ± 1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623D1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3.89 ± 1.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8C671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Style w:val="font31"/>
                <w:rFonts w:eastAsia="SimSun"/>
                <w:color w:val="auto"/>
                <w:lang w:bidi="ar"/>
              </w:rPr>
              <w:t>9.93</w:t>
            </w:r>
            <w:r>
              <w:rPr>
                <w:rFonts w:ascii="Calibri" w:eastAsia="SimSun" w:hAnsi="Calibri" w:cs="Calibri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Calibri" w:eastAsia="SimSun" w:hAnsi="Calibri" w:cs="Calibri" w:hint="eastAsia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B14BB5" w14:paraId="3F8FEE8D" w14:textId="77777777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CF217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Uncertainty (1-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05CC8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.51 ± 1.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44B3C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.92 ± 1.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709D3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1.87 ± 1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0B301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  <w:vertAlign w:val="superscript"/>
                <w:lang w:bidi="ar"/>
              </w:rPr>
            </w:pPr>
            <w:r>
              <w:rPr>
                <w:rStyle w:val="font31"/>
                <w:rFonts w:eastAsia="SimSun" w:hint="eastAsia"/>
                <w:color w:val="auto"/>
                <w:lang w:bidi="ar"/>
              </w:rPr>
              <w:t>-</w:t>
            </w:r>
            <w:r>
              <w:rPr>
                <w:rStyle w:val="font31"/>
                <w:rFonts w:eastAsia="SimSun"/>
                <w:color w:val="auto"/>
                <w:lang w:bidi="ar"/>
              </w:rPr>
              <w:t>8.20</w:t>
            </w:r>
            <w:r>
              <w:rPr>
                <w:rFonts w:ascii="Calibri" w:eastAsia="SimSun" w:hAnsi="Calibri" w:cs="Calibri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Calibri" w:eastAsia="SimSun" w:hAnsi="Calibri" w:cs="Calibri" w:hint="eastAsia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B14BB5" w14:paraId="67170981" w14:textId="77777777">
        <w:trPr>
          <w:trHeight w:val="285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F721D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personal </w:t>
            </w:r>
            <w:r>
              <w:rPr>
                <w:rFonts w:hint="eastAsia"/>
                <w:sz w:val="20"/>
                <w:szCs w:val="20"/>
              </w:rPr>
              <w:t>discrimination</w:t>
            </w: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(1-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982AD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1.72 ± 0.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6ECE8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1.44 ± 0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B53C0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.15 ± 0.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8D3EE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Style w:val="font31"/>
                <w:rFonts w:eastAsia="SimSun"/>
                <w:color w:val="auto"/>
                <w:lang w:bidi="ar"/>
              </w:rPr>
              <w:t>7.53</w:t>
            </w:r>
            <w:r>
              <w:rPr>
                <w:rFonts w:ascii="Calibri" w:eastAsia="SimSun" w:hAnsi="Calibri" w:cs="Calibri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Calibri" w:eastAsia="SimSun" w:hAnsi="Calibri" w:cs="Calibri" w:hint="eastAsia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B14BB5" w14:paraId="040096DF" w14:textId="77777777">
        <w:trPr>
          <w:trHeight w:val="300"/>
          <w:jc w:val="center"/>
        </w:trPr>
        <w:tc>
          <w:tcPr>
            <w:tcW w:w="34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9D494F8" w14:textId="77777777" w:rsidR="00B14BB5" w:rsidRDefault="00000000">
            <w:pPr>
              <w:spacing w:line="240" w:lineRule="auto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  <w:lang w:bidi="ar"/>
              </w:rPr>
              <w:t>Depressive symptoms</w:t>
            </w: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 xml:space="preserve"> (1-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B63D8A4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.10 ± 0.5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07AF0A7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.08 ± 0.5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76F3838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2.13 ± 0.5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CC986E" w14:textId="77777777" w:rsidR="00B14BB5" w:rsidRDefault="00000000">
            <w:pPr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  <w:lang w:bidi="ar"/>
              </w:rPr>
              <w:t>0.84</w:t>
            </w:r>
          </w:p>
        </w:tc>
      </w:tr>
    </w:tbl>
    <w:p w14:paraId="25A8937F" w14:textId="77777777" w:rsidR="00B14BB5" w:rsidRDefault="00000000">
      <w:pPr>
        <w:snapToGrid w:val="0"/>
        <w:jc w:val="both"/>
        <w:rPr>
          <w:rFonts w:eastAsia="SimSun"/>
          <w:sz w:val="20"/>
          <w:szCs w:val="20"/>
          <w:vertAlign w:val="superscript"/>
        </w:rPr>
      </w:pPr>
      <w:r>
        <w:rPr>
          <w:rFonts w:eastAsia="SimSun"/>
          <w:i/>
          <w:iCs/>
          <w:sz w:val="20"/>
          <w:szCs w:val="20"/>
        </w:rPr>
        <w:t>Note:</w:t>
      </w:r>
      <w:r>
        <w:rPr>
          <w:rFonts w:eastAsia="SimSun"/>
          <w:sz w:val="20"/>
          <w:szCs w:val="20"/>
        </w:rPr>
        <w:t xml:space="preserve"> LG = Lesbian</w:t>
      </w:r>
      <w:r>
        <w:rPr>
          <w:rFonts w:eastAsia="SimSun" w:hint="eastAsia"/>
          <w:sz w:val="20"/>
          <w:szCs w:val="20"/>
        </w:rPr>
        <w:t xml:space="preserve"> Women</w:t>
      </w:r>
      <w:r>
        <w:rPr>
          <w:rFonts w:eastAsia="SimSun"/>
          <w:sz w:val="20"/>
          <w:szCs w:val="20"/>
        </w:rPr>
        <w:t xml:space="preserve"> and Gay men, B</w:t>
      </w:r>
      <w:r>
        <w:rPr>
          <w:rFonts w:eastAsia="SimSun" w:hint="eastAsia"/>
          <w:sz w:val="20"/>
          <w:szCs w:val="20"/>
        </w:rPr>
        <w:t>i</w:t>
      </w:r>
      <w:r>
        <w:rPr>
          <w:rFonts w:eastAsia="SimSun"/>
          <w:sz w:val="20"/>
          <w:szCs w:val="20"/>
        </w:rPr>
        <w:t xml:space="preserve"> = Bisexual individuals</w:t>
      </w:r>
      <w:r>
        <w:rPr>
          <w:rFonts w:hint="eastAsia"/>
          <w:sz w:val="20"/>
          <w:szCs w:val="20"/>
        </w:rPr>
        <w:t>.</w:t>
      </w:r>
      <w:r>
        <w:rPr>
          <w:rFonts w:eastAsia="SimSun"/>
          <w:sz w:val="20"/>
          <w:szCs w:val="20"/>
          <w:vertAlign w:val="superscript"/>
        </w:rPr>
        <w:t xml:space="preserve"> </w:t>
      </w:r>
    </w:p>
    <w:p w14:paraId="4F2F489A" w14:textId="77777777" w:rsidR="00B14BB5" w:rsidRDefault="00000000">
      <w:pPr>
        <w:snapToGrid w:val="0"/>
        <w:jc w:val="both"/>
        <w:rPr>
          <w:rFonts w:eastAsia="SimSun"/>
          <w:sz w:val="20"/>
          <w:szCs w:val="20"/>
        </w:rPr>
      </w:pPr>
      <w:r>
        <w:rPr>
          <w:rFonts w:eastAsia="SimSun"/>
          <w:sz w:val="20"/>
          <w:szCs w:val="20"/>
          <w:vertAlign w:val="superscript"/>
        </w:rPr>
        <w:t>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 xml:space="preserve"> &lt; .05, </w:t>
      </w:r>
      <w:r>
        <w:rPr>
          <w:rFonts w:eastAsia="SimSun"/>
          <w:sz w:val="20"/>
          <w:szCs w:val="20"/>
          <w:vertAlign w:val="superscript"/>
        </w:rPr>
        <w:t>*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 xml:space="preserve"> &lt; .01, </w:t>
      </w:r>
      <w:r>
        <w:rPr>
          <w:rFonts w:eastAsia="SimSun"/>
          <w:sz w:val="20"/>
          <w:szCs w:val="20"/>
          <w:vertAlign w:val="superscript"/>
        </w:rPr>
        <w:t>**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> &lt; .001.</w:t>
      </w:r>
    </w:p>
    <w:p w14:paraId="64011123" w14:textId="77777777" w:rsidR="00B14BB5" w:rsidRDefault="00B14BB5">
      <w:pPr>
        <w:snapToGrid w:val="0"/>
        <w:jc w:val="both"/>
        <w:rPr>
          <w:rFonts w:eastAsia="SimSun"/>
          <w:sz w:val="20"/>
          <w:szCs w:val="20"/>
        </w:rPr>
      </w:pPr>
    </w:p>
    <w:p w14:paraId="17FB59B6" w14:textId="77777777" w:rsidR="00B14BB5" w:rsidRDefault="00000000">
      <w:pPr>
        <w:snapToGrid w:val="0"/>
        <w:jc w:val="both"/>
        <w:rPr>
          <w:rFonts w:eastAsia="SimSun"/>
          <w:i/>
          <w:iCs/>
          <w:color w:val="0000FF"/>
        </w:rPr>
      </w:pPr>
      <w:r>
        <w:rPr>
          <w:b/>
          <w:bCs/>
          <w:color w:val="0000FF"/>
        </w:rPr>
        <w:lastRenderedPageBreak/>
        <w:t xml:space="preserve">Table </w:t>
      </w:r>
      <w:r>
        <w:rPr>
          <w:rFonts w:eastAsia="SimSun" w:hint="eastAsia"/>
          <w:b/>
          <w:bCs/>
          <w:color w:val="0000FF"/>
        </w:rPr>
        <w:t xml:space="preserve">2  </w:t>
      </w:r>
      <w:r>
        <w:rPr>
          <w:rFonts w:hint="eastAsia"/>
          <w:b/>
          <w:bCs/>
          <w:color w:val="0000FF"/>
        </w:rPr>
        <w:t xml:space="preserve"> </w:t>
      </w:r>
      <w:r>
        <w:rPr>
          <w:rFonts w:eastAsia="SimSun"/>
          <w:i/>
          <w:iCs/>
          <w:color w:val="0000FF"/>
        </w:rPr>
        <w:t xml:space="preserve">Gender Differences in </w:t>
      </w:r>
      <w:r>
        <w:rPr>
          <w:rFonts w:eastAsia="SimSun" w:hint="eastAsia"/>
          <w:i/>
          <w:iCs/>
          <w:color w:val="0000FF"/>
        </w:rPr>
        <w:t>Key</w:t>
      </w:r>
      <w:r>
        <w:rPr>
          <w:rFonts w:eastAsia="SimSun"/>
          <w:i/>
          <w:iCs/>
          <w:color w:val="0000FF"/>
        </w:rPr>
        <w:t xml:space="preserve"> Study Variables</w:t>
      </w:r>
    </w:p>
    <w:tbl>
      <w:tblPr>
        <w:tblW w:w="10323" w:type="dxa"/>
        <w:jc w:val="center"/>
        <w:tblLayout w:type="fixed"/>
        <w:tblLook w:val="04A0" w:firstRow="1" w:lastRow="0" w:firstColumn="1" w:lastColumn="0" w:noHBand="0" w:noVBand="1"/>
      </w:tblPr>
      <w:tblGrid>
        <w:gridCol w:w="1176"/>
        <w:gridCol w:w="872"/>
        <w:gridCol w:w="795"/>
        <w:gridCol w:w="837"/>
        <w:gridCol w:w="714"/>
        <w:gridCol w:w="896"/>
        <w:gridCol w:w="796"/>
        <w:gridCol w:w="637"/>
        <w:gridCol w:w="641"/>
        <w:gridCol w:w="934"/>
        <w:gridCol w:w="798"/>
        <w:gridCol w:w="639"/>
        <w:gridCol w:w="588"/>
      </w:tblGrid>
      <w:tr w:rsidR="00B14BB5" w14:paraId="0007EF4D" w14:textId="77777777">
        <w:trPr>
          <w:tblHeader/>
          <w:jc w:val="center"/>
        </w:trPr>
        <w:tc>
          <w:tcPr>
            <w:tcW w:w="117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AD6779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color w:val="0000FF"/>
                <w:sz w:val="16"/>
                <w:szCs w:val="20"/>
              </w:rPr>
            </w:pPr>
            <w:r>
              <w:rPr>
                <w:rFonts w:ascii="Calibri" w:eastAsia="SimSun" w:hAnsi="Calibri" w:cs="Calibri"/>
                <w:b/>
                <w:color w:val="0000FF"/>
                <w:kern w:val="0"/>
                <w:sz w:val="16"/>
                <w:szCs w:val="20"/>
                <w:lang w:bidi="ar"/>
              </w:rPr>
              <w:t>Variable</w:t>
            </w:r>
          </w:p>
        </w:tc>
        <w:tc>
          <w:tcPr>
            <w:tcW w:w="3218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6743F5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color w:val="0000FF"/>
                <w:sz w:val="16"/>
                <w:szCs w:val="22"/>
              </w:rPr>
            </w:pPr>
            <w:r>
              <w:rPr>
                <w:rFonts w:ascii="Calibri" w:eastAsia="SimSun" w:hAnsi="Calibri" w:cs="Calibri"/>
                <w:b/>
                <w:color w:val="0000FF"/>
                <w:kern w:val="0"/>
                <w:sz w:val="16"/>
                <w:szCs w:val="22"/>
                <w:lang w:bidi="ar"/>
              </w:rPr>
              <w:t>Total</w:t>
            </w:r>
          </w:p>
        </w:tc>
        <w:tc>
          <w:tcPr>
            <w:tcW w:w="297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A6CDEC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color w:val="0000FF"/>
                <w:sz w:val="16"/>
                <w:szCs w:val="22"/>
              </w:rPr>
            </w:pPr>
            <w:r>
              <w:rPr>
                <w:rFonts w:ascii="Calibri" w:eastAsia="SimSun" w:hAnsi="Calibri" w:cs="Calibri"/>
                <w:b/>
                <w:color w:val="0000FF"/>
                <w:kern w:val="0"/>
                <w:sz w:val="16"/>
                <w:szCs w:val="22"/>
                <w:lang w:bidi="ar"/>
              </w:rPr>
              <w:t>LG</w:t>
            </w:r>
          </w:p>
        </w:tc>
        <w:tc>
          <w:tcPr>
            <w:tcW w:w="2959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3687E4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color w:val="0000FF"/>
                <w:sz w:val="16"/>
                <w:szCs w:val="22"/>
              </w:rPr>
            </w:pPr>
            <w:r>
              <w:rPr>
                <w:rFonts w:ascii="Calibri" w:eastAsia="SimSun" w:hAnsi="Calibri" w:cs="Calibri"/>
                <w:b/>
                <w:color w:val="0000FF"/>
                <w:kern w:val="0"/>
                <w:sz w:val="16"/>
                <w:szCs w:val="22"/>
                <w:lang w:bidi="ar"/>
              </w:rPr>
              <w:t>Bi</w:t>
            </w:r>
          </w:p>
        </w:tc>
      </w:tr>
      <w:tr w:rsidR="00B14BB5" w14:paraId="714090F0" w14:textId="77777777">
        <w:trPr>
          <w:tblHeader/>
          <w:jc w:val="center"/>
        </w:trPr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741CA9" w14:textId="77777777" w:rsidR="00B14BB5" w:rsidRDefault="00B14BB5">
            <w:pPr>
              <w:snapToGrid w:val="0"/>
              <w:spacing w:line="240" w:lineRule="auto"/>
              <w:jc w:val="center"/>
              <w:rPr>
                <w:rFonts w:ascii="Calibri" w:eastAsia="SimSun" w:hAnsi="Calibri" w:cs="Calibri"/>
                <w:b/>
                <w:color w:val="0000FF"/>
                <w:sz w:val="16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7C685F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t>Men</w:t>
            </w:r>
            <w:r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br/>
              <w:t>M ± S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BCD7FA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t>Women</w:t>
            </w:r>
            <w:r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br/>
              <w:t>M ± S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B69F5D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color w:val="0000FF"/>
                <w:sz w:val="16"/>
                <w:szCs w:val="20"/>
              </w:rPr>
            </w:pPr>
            <w:r w:rsidRPr="003C7A99">
              <w:rPr>
                <w:rFonts w:ascii="Calibri" w:eastAsia="SimSun" w:hAnsi="Calibri" w:cs="Calibri"/>
                <w:b/>
                <w:i/>
                <w:iCs/>
                <w:color w:val="0000FF"/>
                <w:kern w:val="0"/>
                <w:sz w:val="16"/>
                <w:szCs w:val="20"/>
                <w:lang w:bidi="ar"/>
              </w:rPr>
              <w:t>t</w:t>
            </w:r>
            <w:r>
              <w:rPr>
                <w:rFonts w:ascii="Calibri" w:eastAsia="SimSun" w:hAnsi="Calibri" w:cs="Calibri"/>
                <w:b/>
                <w:color w:val="0000FF"/>
                <w:kern w:val="0"/>
                <w:sz w:val="16"/>
                <w:szCs w:val="20"/>
                <w:lang w:bidi="ar"/>
              </w:rPr>
              <w:t>(</w:t>
            </w:r>
            <w:proofErr w:type="spellStart"/>
            <w:r>
              <w:rPr>
                <w:rFonts w:ascii="Calibri" w:eastAsia="SimSun" w:hAnsi="Calibri" w:cs="Calibri"/>
                <w:b/>
                <w:color w:val="0000FF"/>
                <w:kern w:val="0"/>
                <w:sz w:val="16"/>
                <w:szCs w:val="20"/>
                <w:lang w:bidi="ar"/>
              </w:rPr>
              <w:t>df</w:t>
            </w:r>
            <w:proofErr w:type="spellEnd"/>
            <w:r>
              <w:rPr>
                <w:rFonts w:ascii="Calibri" w:eastAsia="SimSun" w:hAnsi="Calibri" w:cs="Calibri"/>
                <w:b/>
                <w:color w:val="0000FF"/>
                <w:kern w:val="0"/>
                <w:sz w:val="16"/>
                <w:szCs w:val="20"/>
                <w:lang w:bidi="ar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0C6AE9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i/>
                <w:iCs/>
                <w:color w:val="0000FF"/>
                <w:sz w:val="16"/>
                <w:szCs w:val="20"/>
              </w:rPr>
            </w:pPr>
            <w:r>
              <w:rPr>
                <w:rFonts w:ascii="Calibri" w:eastAsia="SimSun" w:hAnsi="Calibri" w:cs="Calibri"/>
                <w:b/>
                <w:i/>
                <w:iCs/>
                <w:color w:val="0000FF"/>
                <w:kern w:val="0"/>
                <w:sz w:val="16"/>
                <w:szCs w:val="20"/>
                <w:lang w:bidi="ar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6E21FE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t>Men</w:t>
            </w:r>
            <w:r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br/>
              <w:t>M ± S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1AF3B4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t>Women</w:t>
            </w:r>
            <w:r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br/>
              <w:t>M ± S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03FF7B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color w:val="0000FF"/>
                <w:sz w:val="16"/>
                <w:szCs w:val="20"/>
              </w:rPr>
            </w:pPr>
            <w:r w:rsidRPr="003C7A99">
              <w:rPr>
                <w:rFonts w:ascii="Calibri" w:eastAsia="SimSun" w:hAnsi="Calibri" w:cs="Calibri"/>
                <w:b/>
                <w:i/>
                <w:iCs/>
                <w:color w:val="0000FF"/>
                <w:kern w:val="0"/>
                <w:sz w:val="16"/>
                <w:szCs w:val="20"/>
                <w:lang w:bidi="ar"/>
              </w:rPr>
              <w:t>t</w:t>
            </w:r>
            <w:r>
              <w:rPr>
                <w:rFonts w:ascii="Calibri" w:eastAsia="SimSun" w:hAnsi="Calibri" w:cs="Calibri"/>
                <w:b/>
                <w:color w:val="0000FF"/>
                <w:kern w:val="0"/>
                <w:sz w:val="16"/>
                <w:szCs w:val="20"/>
                <w:lang w:bidi="ar"/>
              </w:rPr>
              <w:t>(</w:t>
            </w:r>
            <w:proofErr w:type="spellStart"/>
            <w:r>
              <w:rPr>
                <w:rFonts w:ascii="Calibri" w:eastAsia="SimSun" w:hAnsi="Calibri" w:cs="Calibri"/>
                <w:b/>
                <w:color w:val="0000FF"/>
                <w:kern w:val="0"/>
                <w:sz w:val="16"/>
                <w:szCs w:val="20"/>
                <w:lang w:bidi="ar"/>
              </w:rPr>
              <w:t>df</w:t>
            </w:r>
            <w:proofErr w:type="spellEnd"/>
            <w:r>
              <w:rPr>
                <w:rFonts w:ascii="Calibri" w:eastAsia="SimSun" w:hAnsi="Calibri" w:cs="Calibri"/>
                <w:b/>
                <w:color w:val="0000FF"/>
                <w:kern w:val="0"/>
                <w:sz w:val="16"/>
                <w:szCs w:val="20"/>
                <w:lang w:bidi="ar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6CE945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i/>
                <w:iCs/>
                <w:color w:val="0000FF"/>
                <w:sz w:val="16"/>
                <w:szCs w:val="20"/>
              </w:rPr>
            </w:pPr>
            <w:r>
              <w:rPr>
                <w:rFonts w:ascii="Calibri" w:eastAsia="SimSun" w:hAnsi="Calibri" w:cs="Calibri"/>
                <w:b/>
                <w:i/>
                <w:iCs/>
                <w:color w:val="0000FF"/>
                <w:kern w:val="0"/>
                <w:sz w:val="16"/>
                <w:szCs w:val="20"/>
                <w:lang w:bidi="ar"/>
              </w:rPr>
              <w:t>p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3E093C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t>Men</w:t>
            </w:r>
            <w:r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br/>
              <w:t>M ± S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F4FE5E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t>Women</w:t>
            </w:r>
            <w:r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br/>
              <w:t>M ± S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CF1F2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color w:val="0000FF"/>
                <w:sz w:val="16"/>
                <w:szCs w:val="20"/>
              </w:rPr>
            </w:pPr>
            <w:r w:rsidRPr="003C7A99">
              <w:rPr>
                <w:rFonts w:ascii="Calibri" w:eastAsia="SimSun" w:hAnsi="Calibri" w:cs="Calibri"/>
                <w:b/>
                <w:i/>
                <w:iCs/>
                <w:color w:val="0000FF"/>
                <w:kern w:val="0"/>
                <w:sz w:val="16"/>
                <w:szCs w:val="20"/>
                <w:lang w:bidi="ar"/>
              </w:rPr>
              <w:t>t</w:t>
            </w:r>
            <w:r>
              <w:rPr>
                <w:rFonts w:ascii="Calibri" w:eastAsia="SimSun" w:hAnsi="Calibri" w:cs="Calibri"/>
                <w:b/>
                <w:color w:val="0000FF"/>
                <w:kern w:val="0"/>
                <w:sz w:val="16"/>
                <w:szCs w:val="20"/>
                <w:lang w:bidi="ar"/>
              </w:rPr>
              <w:t>(</w:t>
            </w:r>
            <w:proofErr w:type="spellStart"/>
            <w:r>
              <w:rPr>
                <w:rFonts w:ascii="Calibri" w:eastAsia="SimSun" w:hAnsi="Calibri" w:cs="Calibri"/>
                <w:b/>
                <w:color w:val="0000FF"/>
                <w:kern w:val="0"/>
                <w:sz w:val="16"/>
                <w:szCs w:val="20"/>
                <w:lang w:bidi="ar"/>
              </w:rPr>
              <w:t>df</w:t>
            </w:r>
            <w:proofErr w:type="spellEnd"/>
            <w:r>
              <w:rPr>
                <w:rFonts w:ascii="Calibri" w:eastAsia="SimSun" w:hAnsi="Calibri" w:cs="Calibri"/>
                <w:b/>
                <w:color w:val="0000FF"/>
                <w:kern w:val="0"/>
                <w:sz w:val="16"/>
                <w:szCs w:val="20"/>
                <w:lang w:bidi="ar"/>
              </w:rPr>
              <w:t>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EA4406" w14:textId="77777777" w:rsidR="00B14BB5" w:rsidRPr="00D059C0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i/>
                <w:iCs/>
                <w:color w:val="0000FF"/>
                <w:sz w:val="16"/>
                <w:szCs w:val="20"/>
                <w:u w:val="single"/>
              </w:rPr>
            </w:pPr>
            <w:r w:rsidRPr="00D059C0">
              <w:rPr>
                <w:rFonts w:ascii="Calibri" w:eastAsia="SimSun" w:hAnsi="Calibri" w:cs="Calibri"/>
                <w:b/>
                <w:i/>
                <w:iCs/>
                <w:color w:val="0000FF"/>
                <w:kern w:val="0"/>
                <w:sz w:val="16"/>
                <w:szCs w:val="20"/>
                <w:u w:val="single"/>
                <w:lang w:bidi="ar"/>
              </w:rPr>
              <w:t>p</w:t>
            </w:r>
          </w:p>
        </w:tc>
      </w:tr>
      <w:tr w:rsidR="00B14BB5" w14:paraId="1E4C113A" w14:textId="77777777">
        <w:trPr>
          <w:jc w:val="center"/>
        </w:trPr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0543A4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20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20"/>
                <w:lang w:bidi="ar"/>
              </w:rPr>
              <w:t>Depressive symptom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00DF8B" w14:textId="77777777" w:rsidR="00B14BB5" w:rsidRDefault="00000000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2.08 ± 0.5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8C9FBB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2.11 ± 0.4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D8804E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-0.53 (361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BF1317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0.59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4C42A1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2.14 ± 0.5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A4FC3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2.11 ± 0.5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6BDE9B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0.35 (140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47D559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D08688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1.97 ± 0.5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C5E906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2.11 ± 0.48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8947F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-1.76 (219)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99F4AB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0.081</w:t>
            </w:r>
          </w:p>
        </w:tc>
      </w:tr>
      <w:tr w:rsidR="00B14BB5" w14:paraId="4CF99F8C" w14:textId="77777777">
        <w:trPr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3D8E06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20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20"/>
                <w:lang w:bidi="ar"/>
              </w:rPr>
              <w:t>Identity uncertain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7E5F9C" w14:textId="77777777" w:rsidR="00B14BB5" w:rsidRDefault="00000000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2.10 ± 1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26BEEF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2.77 ± 1.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77B9CE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-4.81 (36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1FEBBB" w14:textId="77777777" w:rsidR="00B14BB5" w:rsidRPr="00EC35D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FF"/>
                <w:sz w:val="16"/>
                <w:szCs w:val="16"/>
              </w:rPr>
            </w:pPr>
            <w:r w:rsidRPr="00EC35D5"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t>&lt; 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31AE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1.73 ± 1.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4B218C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2.14 ± 1.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52E2B5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-2.06 (14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D01457" w14:textId="77777777" w:rsidR="00B14BB5" w:rsidRPr="00EC35D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FF"/>
                <w:sz w:val="16"/>
                <w:szCs w:val="16"/>
              </w:rPr>
            </w:pPr>
            <w:r w:rsidRPr="00EC35D5"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A93E98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3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3"/>
                <w:lang w:bidi="ar"/>
              </w:rPr>
              <w:t>2.85 ± 1.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D34A1F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3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3"/>
                <w:lang w:bidi="ar"/>
              </w:rPr>
              <w:t>2.94 ± 1.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CF7FAC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-0.46 (21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61BF6C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 w:rsidR="00B14BB5" w14:paraId="70E91B93" w14:textId="77777777">
        <w:trPr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6AADBB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20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20"/>
                <w:lang w:bidi="ar"/>
              </w:rPr>
              <w:t>Identity central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9799AD" w14:textId="77777777" w:rsidR="00B14BB5" w:rsidRDefault="00000000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3.50 ± 1.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EF6B47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3.03 ± 1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F325B5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3.74 (36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FA8351" w14:textId="77777777" w:rsidR="00B14BB5" w:rsidRPr="00EC35D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FF"/>
                <w:sz w:val="16"/>
                <w:szCs w:val="16"/>
              </w:rPr>
            </w:pPr>
            <w:r w:rsidRPr="00EC35D5"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t>&lt; 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8CB049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3.85 ± 1.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53D60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3.98 ± 1.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45DD5F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-0.70 (14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4A6CC4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0.4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3B5A38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2.79 ± 1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00E6F7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2.76 ± 1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A97CA7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0.20 (21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1FF439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0.845</w:t>
            </w:r>
          </w:p>
        </w:tc>
      </w:tr>
      <w:tr w:rsidR="00B14BB5" w14:paraId="67B63418" w14:textId="77777777">
        <w:trPr>
          <w:jc w:val="center"/>
        </w:trPr>
        <w:tc>
          <w:tcPr>
            <w:tcW w:w="117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D3D3C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20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20"/>
                <w:lang w:bidi="ar"/>
              </w:rPr>
              <w:t>Interpersonal discriminatio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6F8EF9" w14:textId="77777777" w:rsidR="00B14BB5" w:rsidRDefault="00000000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2.06 ± 1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CA399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1.50 ± 0.6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AD06D1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5.74 (218.13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EB386C" w14:textId="77777777" w:rsidR="00B14BB5" w:rsidRPr="00EC35D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FF"/>
                <w:sz w:val="16"/>
                <w:szCs w:val="16"/>
              </w:rPr>
            </w:pPr>
            <w:r w:rsidRPr="00EC35D5"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t>&lt; .0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E05F6C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2.33 ± 1.0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B9AA6B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1.80 ± 0.8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CBB23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3.20 (140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801497" w14:textId="77777777" w:rsidR="00B14BB5" w:rsidRPr="00EC35D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FF"/>
                <w:sz w:val="16"/>
                <w:szCs w:val="16"/>
              </w:rPr>
            </w:pPr>
            <w:r w:rsidRPr="00EC35D5">
              <w:rPr>
                <w:rFonts w:ascii="Calibri" w:eastAsia="SimSun" w:hAnsi="Calibri" w:cs="Calibri"/>
                <w:b/>
                <w:bCs/>
                <w:color w:val="0000FF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A2920A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1.52 ± 0.7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C9516B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1.42 ± 0.6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4529CC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0.91 (219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614C3B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FF"/>
                <w:sz w:val="16"/>
                <w:szCs w:val="16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6"/>
                <w:szCs w:val="16"/>
                <w:lang w:bidi="ar"/>
              </w:rPr>
              <w:t>0.367</w:t>
            </w:r>
          </w:p>
        </w:tc>
      </w:tr>
    </w:tbl>
    <w:p w14:paraId="53F9738E" w14:textId="4B81F075" w:rsidR="00B14BB5" w:rsidRDefault="00000000">
      <w:pPr>
        <w:snapToGrid w:val="0"/>
        <w:jc w:val="both"/>
        <w:rPr>
          <w:rFonts w:eastAsia="SimSun" w:hint="eastAsia"/>
          <w:color w:val="0000FF"/>
          <w:sz w:val="20"/>
          <w:szCs w:val="20"/>
        </w:rPr>
      </w:pPr>
      <w:r>
        <w:rPr>
          <w:rFonts w:eastAsia="SimSun"/>
          <w:i/>
          <w:iCs/>
          <w:color w:val="0000FF"/>
          <w:sz w:val="20"/>
          <w:szCs w:val="20"/>
        </w:rPr>
        <w:t>Note:</w:t>
      </w:r>
      <w:r w:rsidR="00EC35D5">
        <w:rPr>
          <w:rFonts w:eastAsia="SimSun" w:hint="eastAsia"/>
          <w:color w:val="0000FF"/>
          <w:sz w:val="20"/>
          <w:szCs w:val="20"/>
        </w:rPr>
        <w:t xml:space="preserve"> significant </w:t>
      </w:r>
      <w:r w:rsidR="00EC35D5" w:rsidRPr="00EC35D5">
        <w:rPr>
          <w:rFonts w:eastAsia="SimSun" w:hint="eastAsia"/>
          <w:i/>
          <w:iCs/>
          <w:color w:val="0000FF"/>
          <w:sz w:val="20"/>
          <w:szCs w:val="20"/>
        </w:rPr>
        <w:t>p</w:t>
      </w:r>
      <w:r w:rsidR="00EC35D5">
        <w:rPr>
          <w:rFonts w:eastAsia="SimSun" w:hint="eastAsia"/>
          <w:color w:val="0000FF"/>
          <w:sz w:val="20"/>
          <w:szCs w:val="20"/>
        </w:rPr>
        <w:t xml:space="preserve"> values are bolded. </w:t>
      </w:r>
    </w:p>
    <w:p w14:paraId="23D2EB93" w14:textId="77777777" w:rsidR="00B14BB5" w:rsidRDefault="00B14BB5">
      <w:pPr>
        <w:snapToGrid w:val="0"/>
        <w:jc w:val="both"/>
        <w:rPr>
          <w:rFonts w:eastAsia="SimSun"/>
          <w:sz w:val="20"/>
          <w:szCs w:val="20"/>
        </w:rPr>
      </w:pPr>
    </w:p>
    <w:p w14:paraId="6DA429D6" w14:textId="77777777" w:rsidR="00B14BB5" w:rsidRDefault="00B14BB5">
      <w:pPr>
        <w:snapToGrid w:val="0"/>
        <w:rPr>
          <w:b/>
          <w:bCs/>
        </w:rPr>
      </w:pPr>
    </w:p>
    <w:p w14:paraId="4DE5E2DD" w14:textId="77777777" w:rsidR="00B14BB5" w:rsidRDefault="00B14BB5">
      <w:pPr>
        <w:snapToGrid w:val="0"/>
        <w:jc w:val="both"/>
        <w:rPr>
          <w:rFonts w:eastAsia="SimSun"/>
          <w:sz w:val="20"/>
          <w:szCs w:val="20"/>
        </w:rPr>
      </w:pPr>
    </w:p>
    <w:p w14:paraId="073D1653" w14:textId="77777777" w:rsidR="00B14BB5" w:rsidRDefault="00000000">
      <w:pPr>
        <w:rPr>
          <w:rFonts w:eastAsia="SimSun"/>
          <w:sz w:val="20"/>
          <w:szCs w:val="20"/>
        </w:rPr>
      </w:pPr>
      <w:r>
        <w:rPr>
          <w:rFonts w:eastAsia="SimSun"/>
          <w:sz w:val="20"/>
          <w:szCs w:val="20"/>
        </w:rPr>
        <w:br w:type="page"/>
      </w:r>
    </w:p>
    <w:p w14:paraId="4D8E200E" w14:textId="77777777" w:rsidR="00B14BB5" w:rsidRDefault="00000000">
      <w:pPr>
        <w:snapToGrid w:val="0"/>
        <w:rPr>
          <w:i/>
          <w:iCs/>
          <w:sz w:val="20"/>
          <w:szCs w:val="20"/>
        </w:rPr>
      </w:pPr>
      <w:bookmarkStart w:id="0" w:name="btbl0002"/>
      <w:r>
        <w:rPr>
          <w:b/>
          <w:bCs/>
        </w:rPr>
        <w:lastRenderedPageBreak/>
        <w:t xml:space="preserve">Table </w:t>
      </w:r>
      <w:r>
        <w:rPr>
          <w:rFonts w:eastAsia="SimSun" w:hint="eastAsia"/>
          <w:b/>
          <w:bCs/>
          <w:color w:val="0000FF"/>
        </w:rPr>
        <w:t>3</w:t>
      </w:r>
      <w:r>
        <w:rPr>
          <w:rFonts w:eastAsia="SimSun" w:hint="eastAsia"/>
          <w:b/>
          <w:bCs/>
        </w:rPr>
        <w:t xml:space="preserve">   </w:t>
      </w:r>
      <w:r>
        <w:rPr>
          <w:rFonts w:hint="eastAsia"/>
          <w:i/>
          <w:iCs/>
        </w:rPr>
        <w:t>Interc</w:t>
      </w:r>
      <w:r>
        <w:rPr>
          <w:i/>
          <w:iCs/>
        </w:rPr>
        <w:t xml:space="preserve">orrelations </w:t>
      </w:r>
      <w:r>
        <w:rPr>
          <w:rFonts w:hint="eastAsia"/>
          <w:i/>
          <w:iCs/>
        </w:rPr>
        <w:t>a</w:t>
      </w:r>
      <w:r>
        <w:rPr>
          <w:i/>
          <w:iCs/>
        </w:rPr>
        <w:t>mong Variables</w:t>
      </w:r>
      <w:bookmarkEnd w:id="0"/>
      <w:r>
        <w:rPr>
          <w:rFonts w:hint="eastAsia"/>
          <w:i/>
          <w:iCs/>
        </w:rPr>
        <w:t xml:space="preserve"> </w:t>
      </w:r>
    </w:p>
    <w:tbl>
      <w:tblPr>
        <w:tblW w:w="9718" w:type="dxa"/>
        <w:jc w:val="center"/>
        <w:tblLayout w:type="fixed"/>
        <w:tblLook w:val="04A0" w:firstRow="1" w:lastRow="0" w:firstColumn="1" w:lastColumn="0" w:noHBand="0" w:noVBand="1"/>
      </w:tblPr>
      <w:tblGrid>
        <w:gridCol w:w="1813"/>
        <w:gridCol w:w="1206"/>
        <w:gridCol w:w="975"/>
        <w:gridCol w:w="1063"/>
        <w:gridCol w:w="1012"/>
        <w:gridCol w:w="1000"/>
        <w:gridCol w:w="1013"/>
        <w:gridCol w:w="918"/>
        <w:gridCol w:w="718"/>
      </w:tblGrid>
      <w:tr w:rsidR="00B14BB5" w14:paraId="6D3C9BBE" w14:textId="77777777">
        <w:trPr>
          <w:tblHeader/>
          <w:jc w:val="center"/>
        </w:trPr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7091E0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i/>
                <w:iCs/>
              </w:rPr>
              <w:t>Variables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992194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AA177C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53DF64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DD605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F85DB9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306F3B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27E8EC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1F924F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FF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FF"/>
                <w:kern w:val="0"/>
                <w:sz w:val="22"/>
                <w:szCs w:val="22"/>
                <w:lang w:bidi="ar"/>
              </w:rPr>
              <w:t>α</w:t>
            </w:r>
          </w:p>
        </w:tc>
      </w:tr>
      <w:tr w:rsidR="00B14BB5" w14:paraId="7F8479D8" w14:textId="77777777">
        <w:trPr>
          <w:jc w:val="center"/>
        </w:trPr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2FA6F6" w14:textId="77777777" w:rsidR="00B14BB5" w:rsidRDefault="00000000">
            <w:pPr>
              <w:snapToGrid w:val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 U</w:t>
            </w:r>
            <w:r>
              <w:rPr>
                <w:bCs/>
                <w:sz w:val="20"/>
                <w:szCs w:val="20"/>
              </w:rPr>
              <w:t>ncertainty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24FB2A" w14:textId="77777777" w:rsidR="00B14BB5" w:rsidRDefault="00000000">
            <w:pPr>
              <w:snapToGrid w:val="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C46541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6D5723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B4C277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952685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F3AD9C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5805B9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E0720F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0.91</w:t>
            </w:r>
          </w:p>
        </w:tc>
      </w:tr>
      <w:tr w:rsidR="00B14BB5" w14:paraId="0146936B" w14:textId="77777777">
        <w:trPr>
          <w:jc w:val="center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434FDA" w14:textId="77777777" w:rsidR="00B14BB5" w:rsidRDefault="00000000">
            <w:pPr>
              <w:snapToGrid w:val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 C</w:t>
            </w:r>
            <w:r>
              <w:rPr>
                <w:bCs/>
                <w:sz w:val="20"/>
                <w:szCs w:val="20"/>
              </w:rPr>
              <w:t>entral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5B25C0" w14:textId="77777777" w:rsidR="00B14BB5" w:rsidRDefault="00000000">
            <w:pPr>
              <w:snapToGrid w:val="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.318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4227F" w14:textId="77777777" w:rsidR="00B14BB5" w:rsidRDefault="00000000">
            <w:pPr>
              <w:snapToGrid w:val="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6C439E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6AEA4E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AB6702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9BAC2A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28AB71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45BBE9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0.8</w:t>
            </w:r>
          </w:p>
        </w:tc>
      </w:tr>
      <w:tr w:rsidR="00B14BB5" w14:paraId="56001BE7" w14:textId="77777777">
        <w:trPr>
          <w:trHeight w:val="544"/>
          <w:jc w:val="center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922513" w14:textId="77777777" w:rsidR="00B14BB5" w:rsidRDefault="00000000">
            <w:pPr>
              <w:snapToGrid w:val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</w:t>
            </w:r>
            <w:r>
              <w:rPr>
                <w:bCs/>
                <w:sz w:val="20"/>
                <w:szCs w:val="20"/>
              </w:rPr>
              <w:t>Interpersonal discrimin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A4FC09" w14:textId="77777777" w:rsidR="00B14BB5" w:rsidRDefault="00000000">
            <w:pPr>
              <w:snapToGrid w:val="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.153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6591BD" w14:textId="77777777" w:rsidR="00B14BB5" w:rsidRDefault="00000000">
            <w:pPr>
              <w:snapToGrid w:val="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305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94E527" w14:textId="77777777" w:rsidR="00B14BB5" w:rsidRDefault="00000000">
            <w:pPr>
              <w:snapToGrid w:val="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27DC91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456085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94B0D8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514934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72179A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0.91</w:t>
            </w:r>
          </w:p>
        </w:tc>
      </w:tr>
      <w:tr w:rsidR="00B14BB5" w14:paraId="150AAD9A" w14:textId="77777777">
        <w:trPr>
          <w:jc w:val="center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3B4628" w14:textId="77777777" w:rsidR="00B14BB5" w:rsidRDefault="00000000">
            <w:pPr>
              <w:snapToGrid w:val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</w:t>
            </w:r>
            <w:r>
              <w:rPr>
                <w:bCs/>
                <w:sz w:val="20"/>
                <w:szCs w:val="20"/>
              </w:rPr>
              <w:t>Depressive symptom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FF532F" w14:textId="77777777" w:rsidR="00B14BB5" w:rsidRDefault="00000000">
            <w:pPr>
              <w:snapToGrid w:val="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129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270611" w14:textId="77777777" w:rsidR="00B14BB5" w:rsidRDefault="00000000">
            <w:pPr>
              <w:snapToGrid w:val="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20ABC4" w14:textId="77777777" w:rsidR="00B14BB5" w:rsidRDefault="00000000">
            <w:pPr>
              <w:snapToGrid w:val="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261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6A6621" w14:textId="77777777" w:rsidR="00B14BB5" w:rsidRDefault="00000000">
            <w:pPr>
              <w:snapToGrid w:val="0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DCD75B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3E8FF4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2571EF" w14:textId="77777777" w:rsidR="00B14BB5" w:rsidRDefault="00B14BB5">
            <w:pPr>
              <w:snapToGrid w:val="0"/>
              <w:jc w:val="both"/>
              <w:rPr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90C60C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0.87</w:t>
            </w:r>
          </w:p>
        </w:tc>
      </w:tr>
      <w:tr w:rsidR="00B14BB5" w14:paraId="5333DAB8" w14:textId="77777777">
        <w:trPr>
          <w:jc w:val="center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B2AE5B" w14:textId="77777777" w:rsidR="00B14BB5" w:rsidRDefault="00000000">
            <w:pPr>
              <w:snapToGrid w:val="0"/>
              <w:jc w:val="both"/>
              <w:rPr>
                <w:color w:val="0000FF"/>
                <w:sz w:val="20"/>
                <w:szCs w:val="20"/>
              </w:rPr>
            </w:pPr>
            <w:r>
              <w:rPr>
                <w:rFonts w:hint="eastAsia"/>
                <w:color w:val="0000FF"/>
                <w:sz w:val="20"/>
                <w:szCs w:val="20"/>
              </w:rPr>
              <w:t>5. Gend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D7C8DA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.245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412D55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-.193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75036D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-.313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113581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0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3E6596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—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CC0F87" w14:textId="77777777" w:rsidR="00B14BB5" w:rsidRDefault="00B14BB5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7C4E0A" w14:textId="77777777" w:rsidR="00B14BB5" w:rsidRDefault="00B14BB5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CA9E9E" w14:textId="77777777" w:rsidR="00B14BB5" w:rsidRDefault="00B14BB5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</w:p>
        </w:tc>
      </w:tr>
      <w:tr w:rsidR="00B14BB5" w14:paraId="7E3DCD77" w14:textId="77777777">
        <w:trPr>
          <w:jc w:val="center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5AB2CE" w14:textId="77777777" w:rsidR="00B14BB5" w:rsidRDefault="00000000">
            <w:pPr>
              <w:numPr>
                <w:ilvl w:val="0"/>
                <w:numId w:val="1"/>
              </w:numPr>
              <w:snapToGrid w:val="0"/>
              <w:jc w:val="both"/>
              <w:rPr>
                <w:color w:val="0000FF"/>
                <w:sz w:val="20"/>
                <w:szCs w:val="20"/>
              </w:rPr>
            </w:pPr>
            <w:r>
              <w:rPr>
                <w:rFonts w:hint="eastAsia"/>
                <w:color w:val="0000FF"/>
                <w:sz w:val="20"/>
                <w:szCs w:val="20"/>
              </w:rPr>
              <w:t>S</w:t>
            </w:r>
            <w:r>
              <w:rPr>
                <w:color w:val="0000FF"/>
                <w:sz w:val="20"/>
                <w:szCs w:val="20"/>
              </w:rPr>
              <w:t>exual orient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A3E8F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.388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8ED6DA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-.463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D56068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-.395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E04F52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-0.0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4FD8F3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.449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42CC27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—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9EC0F9" w14:textId="77777777" w:rsidR="00B14BB5" w:rsidRDefault="00B14BB5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5DCAE6" w14:textId="77777777" w:rsidR="00B14BB5" w:rsidRDefault="00B14BB5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</w:p>
        </w:tc>
      </w:tr>
      <w:tr w:rsidR="00B14BB5" w14:paraId="35FFBC67" w14:textId="77777777">
        <w:trPr>
          <w:jc w:val="center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004E5C" w14:textId="77777777" w:rsidR="00B14BB5" w:rsidRDefault="00000000">
            <w:pPr>
              <w:numPr>
                <w:ilvl w:val="0"/>
                <w:numId w:val="1"/>
              </w:numPr>
              <w:snapToGrid w:val="0"/>
              <w:jc w:val="both"/>
              <w:rPr>
                <w:color w:val="0000FF"/>
                <w:sz w:val="20"/>
                <w:szCs w:val="20"/>
              </w:rPr>
            </w:pPr>
            <w:r>
              <w:rPr>
                <w:rFonts w:hint="eastAsia"/>
                <w:color w:val="0000FF"/>
                <w:sz w:val="20"/>
                <w:szCs w:val="20"/>
              </w:rPr>
              <w:t>E</w:t>
            </w:r>
            <w:r>
              <w:rPr>
                <w:color w:val="0000FF"/>
                <w:sz w:val="20"/>
                <w:szCs w:val="20"/>
              </w:rPr>
              <w:t>ducation leve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CAEA20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0.0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84AB23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0.0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A62B91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-0.0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E228F4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-0.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49D2DD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0.0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2B20EF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0.0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9B3097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—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A3DA6F" w14:textId="77777777" w:rsidR="00B14BB5" w:rsidRDefault="00B14BB5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</w:p>
        </w:tc>
      </w:tr>
      <w:tr w:rsidR="00B14BB5" w14:paraId="5FBB73B4" w14:textId="77777777">
        <w:trPr>
          <w:trHeight w:val="519"/>
          <w:jc w:val="center"/>
        </w:trPr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EB7A6F" w14:textId="77777777" w:rsidR="00B14BB5" w:rsidRDefault="00000000">
            <w:pPr>
              <w:numPr>
                <w:ilvl w:val="0"/>
                <w:numId w:val="1"/>
              </w:numPr>
              <w:snapToGrid w:val="0"/>
              <w:jc w:val="both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Parents’ education leve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C4C4F3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-0.04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C462D7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-0.05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108D4C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-0.0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09897A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-0.0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EC0A9A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.127*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5F8466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0.09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66F75A" w14:textId="77777777" w:rsidR="00B14BB5" w:rsidRDefault="00000000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  <w:r>
              <w:rPr>
                <w:rFonts w:hint="eastAsia"/>
                <w:color w:val="0000FF"/>
                <w:sz w:val="21"/>
                <w:szCs w:val="21"/>
              </w:rPr>
              <w:t>-.182*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2BF750" w14:textId="77777777" w:rsidR="00B14BB5" w:rsidRDefault="00B14BB5">
            <w:pPr>
              <w:snapToGrid w:val="0"/>
              <w:jc w:val="both"/>
              <w:rPr>
                <w:color w:val="0000FF"/>
                <w:sz w:val="21"/>
                <w:szCs w:val="21"/>
              </w:rPr>
            </w:pPr>
          </w:p>
        </w:tc>
      </w:tr>
    </w:tbl>
    <w:p w14:paraId="3552B0B6" w14:textId="77777777" w:rsidR="00B14BB5" w:rsidRDefault="00000000">
      <w:pPr>
        <w:snapToGrid w:val="0"/>
        <w:jc w:val="both"/>
        <w:rPr>
          <w:color w:val="0000FF"/>
          <w:sz w:val="20"/>
          <w:szCs w:val="20"/>
        </w:rPr>
      </w:pPr>
      <w:r>
        <w:rPr>
          <w:i/>
          <w:iCs/>
          <w:sz w:val="20"/>
          <w:szCs w:val="20"/>
        </w:rPr>
        <w:t>Note.</w:t>
      </w:r>
      <w:r>
        <w:rPr>
          <w:sz w:val="20"/>
          <w:szCs w:val="20"/>
        </w:rPr>
        <w:t xml:space="preserve"> </w:t>
      </w:r>
      <w:r>
        <w:rPr>
          <w:color w:val="0000FF"/>
          <w:sz w:val="20"/>
          <w:szCs w:val="20"/>
        </w:rPr>
        <w:t xml:space="preserve">Binary variables were coded as follows: </w:t>
      </w:r>
      <w:r>
        <w:rPr>
          <w:rFonts w:hint="eastAsia"/>
          <w:color w:val="0000FF"/>
          <w:sz w:val="20"/>
          <w:szCs w:val="20"/>
        </w:rPr>
        <w:t>S</w:t>
      </w:r>
      <w:r>
        <w:rPr>
          <w:color w:val="0000FF"/>
          <w:sz w:val="20"/>
          <w:szCs w:val="20"/>
        </w:rPr>
        <w:t xml:space="preserve">exual orientation (LG = 0, Bi = 1), </w:t>
      </w:r>
      <w:r>
        <w:rPr>
          <w:rFonts w:hint="eastAsia"/>
          <w:color w:val="0000FF"/>
          <w:sz w:val="20"/>
          <w:szCs w:val="20"/>
        </w:rPr>
        <w:t>G</w:t>
      </w:r>
      <w:r>
        <w:rPr>
          <w:color w:val="0000FF"/>
          <w:sz w:val="20"/>
          <w:szCs w:val="20"/>
        </w:rPr>
        <w:t xml:space="preserve">ender (men = 0, women = 1), and </w:t>
      </w:r>
      <w:r>
        <w:rPr>
          <w:rFonts w:hint="eastAsia"/>
          <w:color w:val="0000FF"/>
          <w:sz w:val="20"/>
          <w:szCs w:val="20"/>
        </w:rPr>
        <w:t>E</w:t>
      </w:r>
      <w:r>
        <w:rPr>
          <w:color w:val="0000FF"/>
          <w:sz w:val="20"/>
          <w:szCs w:val="20"/>
        </w:rPr>
        <w:t>ducation level (undergraduate = 0, postgraduate = 1). Parents’ education level was recoded into a four-point ordered variable and treated as a continuous variable in the analyses, with higher scores indicating higher levels of parental educational attainment.</w:t>
      </w:r>
      <w:r>
        <w:rPr>
          <w:rFonts w:hint="eastAsia"/>
          <w:sz w:val="20"/>
          <w:szCs w:val="20"/>
        </w:rPr>
        <w:t xml:space="preserve"> </w:t>
      </w:r>
      <w:r>
        <w:rPr>
          <w:color w:val="0000FF"/>
          <w:sz w:val="20"/>
          <w:szCs w:val="20"/>
        </w:rPr>
        <w:t xml:space="preserve">Because </w:t>
      </w:r>
      <w:r>
        <w:rPr>
          <w:rFonts w:hint="eastAsia"/>
          <w:color w:val="0000FF"/>
          <w:sz w:val="20"/>
          <w:szCs w:val="20"/>
        </w:rPr>
        <w:t>M</w:t>
      </w:r>
      <w:r>
        <w:rPr>
          <w:color w:val="0000FF"/>
          <w:sz w:val="20"/>
          <w:szCs w:val="20"/>
        </w:rPr>
        <w:t xml:space="preserve">ajor and </w:t>
      </w:r>
      <w:r>
        <w:rPr>
          <w:rFonts w:hint="eastAsia"/>
          <w:color w:val="0000FF"/>
          <w:sz w:val="20"/>
          <w:szCs w:val="20"/>
        </w:rPr>
        <w:t>P</w:t>
      </w:r>
      <w:r>
        <w:rPr>
          <w:color w:val="0000FF"/>
          <w:sz w:val="20"/>
          <w:szCs w:val="20"/>
        </w:rPr>
        <w:t xml:space="preserve">lace of origin were multicategory categorical variables, their associations with the focal study variables were examined using one-way ANOVAs </w:t>
      </w:r>
      <w:r>
        <w:rPr>
          <w:rFonts w:hint="eastAsia"/>
          <w:color w:val="0000FF"/>
          <w:sz w:val="20"/>
          <w:szCs w:val="20"/>
        </w:rPr>
        <w:t xml:space="preserve">and the results were reported in the </w:t>
      </w:r>
      <w:r>
        <w:rPr>
          <w:color w:val="0000FF"/>
          <w:sz w:val="20"/>
          <w:szCs w:val="20"/>
        </w:rPr>
        <w:t>Supplementary Tables.</w:t>
      </w:r>
    </w:p>
    <w:p w14:paraId="4051F44F" w14:textId="77777777" w:rsidR="00B14BB5" w:rsidRDefault="00000000">
      <w:pPr>
        <w:snapToGrid w:val="0"/>
        <w:jc w:val="both"/>
        <w:rPr>
          <w:sz w:val="20"/>
          <w:szCs w:val="20"/>
        </w:rPr>
      </w:pPr>
      <w:r>
        <w:rPr>
          <w:rFonts w:eastAsia="SimSun"/>
          <w:sz w:val="20"/>
          <w:szCs w:val="20"/>
          <w:vertAlign w:val="superscript"/>
        </w:rPr>
        <w:t>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 xml:space="preserve"> &lt; .05, </w:t>
      </w:r>
      <w:r>
        <w:rPr>
          <w:rFonts w:eastAsia="SimSun"/>
          <w:sz w:val="20"/>
          <w:szCs w:val="20"/>
          <w:vertAlign w:val="superscript"/>
        </w:rPr>
        <w:t>*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> &lt; .01</w:t>
      </w:r>
      <w:r>
        <w:rPr>
          <w:rFonts w:eastAsia="SimSun" w:hint="eastAsia"/>
          <w:sz w:val="20"/>
          <w:szCs w:val="20"/>
        </w:rPr>
        <w:t xml:space="preserve">. </w:t>
      </w:r>
    </w:p>
    <w:p w14:paraId="23164B66" w14:textId="77777777" w:rsidR="00B14BB5" w:rsidRDefault="00000000">
      <w:pPr>
        <w:rPr>
          <w:rFonts w:eastAsia="SimSun"/>
          <w:sz w:val="20"/>
          <w:szCs w:val="20"/>
        </w:rPr>
      </w:pPr>
      <w:r>
        <w:rPr>
          <w:rFonts w:eastAsia="SimSun"/>
          <w:sz w:val="20"/>
          <w:szCs w:val="20"/>
        </w:rPr>
        <w:br w:type="page"/>
      </w:r>
    </w:p>
    <w:p w14:paraId="29575396" w14:textId="77777777" w:rsidR="00B14BB5" w:rsidRDefault="00000000">
      <w:pPr>
        <w:snapToGrid w:val="0"/>
        <w:rPr>
          <w:i/>
          <w:iCs/>
        </w:rPr>
      </w:pPr>
      <w:r>
        <w:rPr>
          <w:b/>
          <w:bCs/>
        </w:rPr>
        <w:lastRenderedPageBreak/>
        <w:t xml:space="preserve">Table </w:t>
      </w:r>
      <w:r>
        <w:rPr>
          <w:rFonts w:eastAsia="SimSun" w:hint="eastAsia"/>
          <w:b/>
          <w:bCs/>
          <w:color w:val="0000FF"/>
        </w:rPr>
        <w:t>4</w:t>
      </w:r>
      <w:r>
        <w:rPr>
          <w:rFonts w:eastAsia="SimSun" w:hint="eastAsia"/>
          <w:b/>
          <w:bCs/>
        </w:rPr>
        <w:t xml:space="preserve"> </w:t>
      </w:r>
      <w:r>
        <w:rPr>
          <w:i/>
          <w:iCs/>
        </w:rPr>
        <w:t xml:space="preserve">Hierarchical </w:t>
      </w:r>
      <w:r>
        <w:rPr>
          <w:rFonts w:hint="eastAsia"/>
          <w:bCs/>
          <w:i/>
          <w:iCs/>
        </w:rPr>
        <w:t>M</w:t>
      </w:r>
      <w:r>
        <w:rPr>
          <w:bCs/>
          <w:i/>
          <w:iCs/>
        </w:rPr>
        <w:t>ultiple</w:t>
      </w:r>
      <w:r>
        <w:rPr>
          <w:rFonts w:hint="eastAsia"/>
          <w:bCs/>
        </w:rPr>
        <w:t xml:space="preserve"> </w:t>
      </w:r>
      <w:r>
        <w:rPr>
          <w:i/>
          <w:iCs/>
        </w:rPr>
        <w:t xml:space="preserve">Regression Model </w:t>
      </w:r>
      <w:r>
        <w:rPr>
          <w:rFonts w:eastAsia="SimSun" w:hint="eastAsia"/>
          <w:i/>
          <w:iCs/>
        </w:rPr>
        <w:t>Results</w:t>
      </w:r>
    </w:p>
    <w:tbl>
      <w:tblPr>
        <w:tblW w:w="9866" w:type="dxa"/>
        <w:jc w:val="center"/>
        <w:tblLook w:val="04A0" w:firstRow="1" w:lastRow="0" w:firstColumn="1" w:lastColumn="0" w:noHBand="0" w:noVBand="1"/>
      </w:tblPr>
      <w:tblGrid>
        <w:gridCol w:w="1354"/>
        <w:gridCol w:w="358"/>
        <w:gridCol w:w="971"/>
        <w:gridCol w:w="923"/>
        <w:gridCol w:w="1133"/>
        <w:gridCol w:w="868"/>
        <w:gridCol w:w="1133"/>
        <w:gridCol w:w="1115"/>
        <w:gridCol w:w="957"/>
        <w:gridCol w:w="1054"/>
      </w:tblGrid>
      <w:tr w:rsidR="00B14BB5" w14:paraId="541EDBE1" w14:textId="77777777">
        <w:trPr>
          <w:tblHeader/>
          <w:jc w:val="center"/>
        </w:trPr>
        <w:tc>
          <w:tcPr>
            <w:tcW w:w="13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2E5891" w14:textId="77777777" w:rsidR="00B14BB5" w:rsidRDefault="00B14BB5">
            <w:pPr>
              <w:snapToGrid w:val="0"/>
              <w:spacing w:line="240" w:lineRule="auto"/>
              <w:jc w:val="center"/>
              <w:rPr>
                <w:rFonts w:ascii="Calibri" w:eastAsia="SimSun" w:hAnsi="SimSun" w:cs="SimSun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3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87990" w14:textId="77777777" w:rsidR="00B14BB5" w:rsidRDefault="00B14BB5">
            <w:pPr>
              <w:snapToGrid w:val="0"/>
              <w:spacing w:line="240" w:lineRule="auto"/>
              <w:jc w:val="center"/>
              <w:rPr>
                <w:rFonts w:ascii="Calibri" w:eastAsia="SimSun" w:hAnsi="SimSun" w:cs="SimSu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2C3658" w14:textId="77777777" w:rsidR="00B14BB5" w:rsidRDefault="00000000">
            <w:pPr>
              <w:snapToGrid w:val="0"/>
              <w:spacing w:line="240" w:lineRule="auto"/>
              <w:jc w:val="center"/>
              <w:textAlignment w:val="top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pressive symptom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2DAE2D" w14:textId="77777777" w:rsidR="00B14BB5" w:rsidRDefault="00000000">
            <w:pPr>
              <w:snapToGrid w:val="0"/>
              <w:spacing w:line="240" w:lineRule="auto"/>
              <w:jc w:val="center"/>
              <w:textAlignment w:val="top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ncertainty</w:t>
            </w:r>
          </w:p>
        </w:tc>
        <w:tc>
          <w:tcPr>
            <w:tcW w:w="224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7FD6E0" w14:textId="77777777" w:rsidR="00B14BB5" w:rsidRDefault="00000000">
            <w:pPr>
              <w:snapToGrid w:val="0"/>
              <w:spacing w:line="240" w:lineRule="auto"/>
              <w:jc w:val="center"/>
              <w:textAlignment w:val="top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entrality</w:t>
            </w:r>
          </w:p>
        </w:tc>
        <w:tc>
          <w:tcPr>
            <w:tcW w:w="201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634A1C" w14:textId="77777777" w:rsidR="00B14BB5" w:rsidRDefault="00000000">
            <w:pPr>
              <w:snapToGrid w:val="0"/>
              <w:spacing w:line="240" w:lineRule="auto"/>
              <w:jc w:val="center"/>
              <w:textAlignment w:val="top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terpersonal discrimination</w:t>
            </w:r>
          </w:p>
        </w:tc>
      </w:tr>
      <w:tr w:rsidR="00B14BB5" w14:paraId="6B5FFB02" w14:textId="77777777">
        <w:trPr>
          <w:tblHeader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E61A0F" w14:textId="77777777" w:rsidR="00B14BB5" w:rsidRDefault="00B14BB5">
            <w:pPr>
              <w:snapToGrid w:val="0"/>
              <w:spacing w:line="240" w:lineRule="auto"/>
              <w:jc w:val="center"/>
              <w:rPr>
                <w:rFonts w:ascii="Calibri" w:eastAsia="SimSu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28AB1" w14:textId="77777777" w:rsidR="00B14BB5" w:rsidRDefault="00B14BB5">
            <w:pPr>
              <w:snapToGrid w:val="0"/>
              <w:spacing w:line="240" w:lineRule="auto"/>
              <w:jc w:val="center"/>
              <w:rPr>
                <w:rFonts w:ascii="Calibri" w:eastAsia="SimSu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0F6897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color w:val="000000"/>
                <w:kern w:val="0"/>
                <w:sz w:val="18"/>
                <w:szCs w:val="18"/>
                <w:lang w:bidi="ar"/>
              </w:rPr>
              <w:t>B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2C3CDB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27426D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color w:val="000000"/>
                <w:kern w:val="0"/>
                <w:sz w:val="18"/>
                <w:szCs w:val="18"/>
                <w:lang w:bidi="ar"/>
              </w:rPr>
              <w:t>B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C1129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9B2943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color w:val="000000"/>
                <w:kern w:val="0"/>
                <w:sz w:val="18"/>
                <w:szCs w:val="18"/>
                <w:lang w:bidi="ar"/>
              </w:rPr>
              <w:t>B (SE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8AC13E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240918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color w:val="000000"/>
                <w:kern w:val="0"/>
                <w:sz w:val="18"/>
                <w:szCs w:val="18"/>
                <w:lang w:bidi="ar"/>
              </w:rPr>
              <w:t>B (SE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7D9F96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</w:p>
        </w:tc>
      </w:tr>
      <w:tr w:rsidR="00B14BB5" w14:paraId="58D91F61" w14:textId="77777777">
        <w:trPr>
          <w:jc w:val="center"/>
        </w:trPr>
        <w:tc>
          <w:tcPr>
            <w:tcW w:w="1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2D5A6F" w14:textId="77777777" w:rsidR="00B14BB5" w:rsidRDefault="00000000">
            <w:pPr>
              <w:snapToGrid w:val="0"/>
              <w:spacing w:line="240" w:lineRule="auto"/>
              <w:textAlignment w:val="top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lock 1: Control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344F1" w14:textId="77777777" w:rsidR="00B14BB5" w:rsidRDefault="00B14BB5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A8AB9D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CC8C9D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B300F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AFA529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5FFD72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AD94D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BF457A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14BB5" w14:paraId="0413AAF1" w14:textId="77777777">
        <w:trPr>
          <w:jc w:val="center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1C959FB6" w14:textId="77777777" w:rsidR="00B14BB5" w:rsidRDefault="00000000">
            <w:pPr>
              <w:ind w:firstLineChars="100" w:firstLine="180"/>
              <w:textAlignment w:val="top"/>
              <w:rPr>
                <w:rFonts w:ascii="Calibri" w:eastAsia="SimSun" w:hAnsi="Calibri" w:cs="Calibri"/>
                <w:color w:val="0000FF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8"/>
                <w:szCs w:val="18"/>
                <w:lang w:bidi="ar"/>
              </w:rPr>
              <w:t>Parents’ education leve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1CC9EE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14 (0.2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7B8DDE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FE78C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86 (0.05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6B6EBD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840E58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10 (0.04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271CF6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8EDEC9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024 (0.03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05A18E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032</w:t>
            </w:r>
          </w:p>
        </w:tc>
      </w:tr>
      <w:tr w:rsidR="00B14BB5" w14:paraId="45AEA433" w14:textId="77777777">
        <w:trPr>
          <w:jc w:val="center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19197AD" w14:textId="77777777" w:rsidR="00B14BB5" w:rsidRDefault="00000000">
            <w:pPr>
              <w:ind w:firstLineChars="100" w:firstLine="180"/>
              <w:textAlignment w:val="top"/>
              <w:rPr>
                <w:rFonts w:ascii="Calibri" w:eastAsia="SimSun" w:hAnsi="Calibri" w:cs="Calibri"/>
                <w:color w:val="0000FF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8"/>
                <w:szCs w:val="18"/>
                <w:lang w:bidi="ar"/>
              </w:rPr>
              <w:t>Major (Science and Engineering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747D3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3 (0.6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F3CD98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230AC5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228 (0.15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611D81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0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B5B3F4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444 (0.13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C58C87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185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ACFEAC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045 (0.09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B2C7FA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</w:tr>
      <w:tr w:rsidR="00B14BB5" w14:paraId="2BED3ED6" w14:textId="77777777">
        <w:trPr>
          <w:trHeight w:val="406"/>
          <w:jc w:val="center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E2552" w14:textId="77777777" w:rsidR="00B14BB5" w:rsidRDefault="00000000">
            <w:pPr>
              <w:ind w:firstLineChars="100" w:firstLine="180"/>
              <w:textAlignment w:val="center"/>
              <w:rPr>
                <w:rFonts w:ascii="Calibri" w:eastAsia="SimSun" w:hAnsi="Calibri" w:cs="Calibri"/>
                <w:color w:val="0000FF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8"/>
                <w:szCs w:val="18"/>
                <w:lang w:bidi="ar"/>
              </w:rPr>
              <w:t>Major (Medicine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4AB11B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14 (0.7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790504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C24ABC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77 (0.19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BA062F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C0487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312 (0.16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96858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8CBD97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107 (0.12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524350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</w:tr>
      <w:tr w:rsidR="00B14BB5" w14:paraId="0446472D" w14:textId="77777777">
        <w:trPr>
          <w:jc w:val="center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7906B5D" w14:textId="77777777" w:rsidR="00B14BB5" w:rsidRDefault="00000000">
            <w:pPr>
              <w:ind w:firstLineChars="100" w:firstLine="180"/>
              <w:textAlignment w:val="top"/>
              <w:rPr>
                <w:rFonts w:ascii="Calibri" w:eastAsia="SimSun" w:hAnsi="Calibri" w:cs="Calibri"/>
                <w:color w:val="0000FF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FF"/>
                <w:kern w:val="0"/>
                <w:sz w:val="18"/>
                <w:szCs w:val="18"/>
                <w:lang w:bidi="ar"/>
              </w:rPr>
              <w:t>Major (Arts and Sports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739D8A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21 (1.0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6F66F1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CCDAAF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599 (0.26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EE28B6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12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9CD6B6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50 (0.22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E5E30D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4448E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218 (0.16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ACD3CD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</w:tr>
      <w:tr w:rsidR="00B14BB5" w14:paraId="5B60365B" w14:textId="77777777">
        <w:trPr>
          <w:jc w:val="center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254BD0" w14:textId="77777777" w:rsidR="00B14BB5" w:rsidRDefault="00000000">
            <w:pPr>
              <w:snapToGrid w:val="0"/>
              <w:spacing w:line="240" w:lineRule="auto"/>
              <w:textAlignment w:val="top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lock 2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DA2276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68CFAD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F3EC45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BC1DC1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CE7DB6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B967B1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CBAA1A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494EC9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14BB5" w14:paraId="1023A07F" w14:textId="77777777">
        <w:trPr>
          <w:jc w:val="center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1229E3" w14:textId="77777777" w:rsidR="00B14BB5" w:rsidRDefault="00000000">
            <w:pPr>
              <w:snapToGrid w:val="0"/>
              <w:spacing w:line="240" w:lineRule="auto"/>
              <w:textAlignment w:val="top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xual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DDA15C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843397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BC1AB8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59F038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61530F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BC4190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2C065C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FCB11F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14BB5" w14:paraId="1CC255EE" w14:textId="77777777">
        <w:trPr>
          <w:jc w:val="center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0DE63" w14:textId="77777777" w:rsidR="00B14BB5" w:rsidRDefault="00000000">
            <w:pPr>
              <w:snapToGrid w:val="0"/>
              <w:spacing w:line="240" w:lineRule="auto"/>
              <w:textAlignment w:val="top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Bisexual</w:t>
            </w:r>
            <w:r>
              <w:rPr>
                <w:rStyle w:val="font141"/>
                <w:rFonts w:eastAsia="SimSun"/>
                <w:lang w:bidi="ar"/>
              </w:rPr>
              <w:t xml:space="preserve"> (lesbian/Gay as 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F042ED" w14:textId="77777777" w:rsidR="00B14BB5" w:rsidRDefault="00000000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89 (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44321A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42C52C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1.142 (0.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92E587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7C3CE4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963 (0.19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38D04B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396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9BA27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837 (0.14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B390AE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471***</w:t>
            </w:r>
          </w:p>
        </w:tc>
      </w:tr>
      <w:tr w:rsidR="00B14BB5" w14:paraId="6C577480" w14:textId="77777777">
        <w:trPr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674DEC" w14:textId="77777777" w:rsidR="00B14BB5" w:rsidRDefault="00000000">
            <w:pPr>
              <w:snapToGrid w:val="0"/>
              <w:spacing w:line="240" w:lineRule="auto"/>
              <w:textAlignment w:val="top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534FF" w14:textId="77777777" w:rsidR="00B14BB5" w:rsidRDefault="00B14BB5">
            <w:pPr>
              <w:snapToGrid w:val="0"/>
              <w:spacing w:line="240" w:lineRule="auto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6EE172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B9ED8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99826F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2DBE7B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F14C93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137FB7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1760ED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EE4EF2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14BB5" w14:paraId="5AAED638" w14:textId="77777777">
        <w:trPr>
          <w:jc w:val="center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1D437D" w14:textId="77777777" w:rsidR="00B14BB5" w:rsidRDefault="00000000">
            <w:pPr>
              <w:snapToGrid w:val="0"/>
              <w:spacing w:line="240" w:lineRule="auto"/>
              <w:textAlignment w:val="top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Women (Men as 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B30F50" w14:textId="77777777" w:rsidR="00B14BB5" w:rsidRDefault="00000000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44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5F6879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37BFD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548 (0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C6E1A2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2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CAF7EB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109 (0.18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95B3B5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0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1C0F95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569 (0.14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8E7F1A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319***</w:t>
            </w:r>
          </w:p>
        </w:tc>
      </w:tr>
      <w:tr w:rsidR="00B14BB5" w14:paraId="64A98F3F" w14:textId="77777777">
        <w:trPr>
          <w:jc w:val="center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5D1104" w14:textId="77777777" w:rsidR="00B14BB5" w:rsidRDefault="00000000">
            <w:pPr>
              <w:snapToGrid w:val="0"/>
              <w:spacing w:line="240" w:lineRule="auto"/>
              <w:textAlignment w:val="top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teraction</w:t>
            </w:r>
            <w:r>
              <w:rPr>
                <w:rStyle w:val="font141"/>
                <w:rFonts w:eastAsia="SimSun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6284CC" w14:textId="77777777" w:rsidR="00B14BB5" w:rsidRDefault="00B14BB5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8D3E63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9F0742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E629DB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E06910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2B4EA0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74125E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F14325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14BB5" w14:paraId="091B0F41" w14:textId="77777777">
        <w:trPr>
          <w:jc w:val="center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E9558D" w14:textId="77777777" w:rsidR="00B14BB5" w:rsidRDefault="00000000">
            <w:pPr>
              <w:snapToGrid w:val="0"/>
              <w:spacing w:line="240" w:lineRule="auto"/>
              <w:textAlignment w:val="top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Style w:val="font141"/>
                <w:rFonts w:eastAsia="SimSun"/>
                <w:lang w:bidi="ar"/>
              </w:rPr>
              <w:t>(Sexual orientation x Gen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83F11E" w14:textId="77777777" w:rsidR="00B14BB5" w:rsidRDefault="00000000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1.13 (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C5DF25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0E60B6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339 (0.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A110E3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11CE86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281 (0.25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2CC078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-0.1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E0BAF8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471 (0.19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71B434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271*</w:t>
            </w:r>
          </w:p>
        </w:tc>
      </w:tr>
      <w:tr w:rsidR="00B14BB5" w14:paraId="44D289ED" w14:textId="77777777">
        <w:trPr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24D45A" w14:textId="77777777" w:rsidR="00B14BB5" w:rsidRDefault="00000000">
            <w:pPr>
              <w:snapToGrid w:val="0"/>
              <w:spacing w:line="240" w:lineRule="auto"/>
              <w:textAlignment w:val="top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lock 3: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37330" w14:textId="77777777" w:rsidR="00B14BB5" w:rsidRDefault="00B14BB5">
            <w:pPr>
              <w:snapToGrid w:val="0"/>
              <w:spacing w:line="240" w:lineRule="auto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96C0E5" w14:textId="77777777" w:rsidR="00B14BB5" w:rsidRDefault="00B14BB5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72DD78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A71AFD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C31FF1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AD5E0E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FE2270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7C1D58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7EA024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14BB5" w14:paraId="288AA83A" w14:textId="77777777">
        <w:trPr>
          <w:jc w:val="center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0224E2" w14:textId="77777777" w:rsidR="00B14BB5" w:rsidRDefault="00000000">
            <w:pPr>
              <w:snapToGrid w:val="0"/>
              <w:spacing w:line="240" w:lineRule="auto"/>
              <w:textAlignment w:val="top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Uncertai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4DDF7F" w14:textId="77777777" w:rsidR="00B14BB5" w:rsidRDefault="00000000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62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83EC79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1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138F90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77443B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8158C3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36F5B3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7CAB19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BC941B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14BB5" w14:paraId="184BD6CF" w14:textId="77777777">
        <w:trPr>
          <w:jc w:val="center"/>
        </w:trPr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64796E" w14:textId="77777777" w:rsidR="00B14BB5" w:rsidRDefault="00000000">
            <w:pPr>
              <w:snapToGrid w:val="0"/>
              <w:spacing w:line="240" w:lineRule="auto"/>
              <w:textAlignment w:val="top"/>
              <w:rPr>
                <w:rFonts w:ascii="Calibri" w:eastAsia="SimSu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  <w:t>Cent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93724A" w14:textId="77777777" w:rsidR="00B14BB5" w:rsidRDefault="00000000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04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9447FD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9A9D36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8DF476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E83686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807C7C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3477AA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DF8DB3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14BB5" w14:paraId="45756ABB" w14:textId="77777777">
        <w:trPr>
          <w:jc w:val="center"/>
        </w:trPr>
        <w:tc>
          <w:tcPr>
            <w:tcW w:w="171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7C8151" w14:textId="77777777" w:rsidR="00B14BB5" w:rsidRDefault="00000000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20"/>
                <w:lang w:bidi="ar"/>
              </w:rPr>
              <w:t xml:space="preserve">Interpersonal </w:t>
            </w:r>
            <w:r>
              <w:rPr>
                <w:rStyle w:val="font151"/>
                <w:rFonts w:eastAsia="SimSun"/>
                <w:sz w:val="18"/>
                <w:lang w:bidi="ar"/>
              </w:rPr>
              <w:t>discriminatio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79CA28" w14:textId="77777777" w:rsidR="00B14BB5" w:rsidRDefault="00000000">
            <w:pPr>
              <w:snapToGrid w:val="0"/>
              <w:spacing w:line="240" w:lineRule="auto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1.73 (0.3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4D302E" w14:textId="77777777" w:rsidR="00B14BB5" w:rsidRDefault="00000000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18"/>
                <w:szCs w:val="18"/>
                <w:lang w:bidi="ar"/>
              </w:rPr>
              <w:t>0.299***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3E31C6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84355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0BFBE1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CAC512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F737AD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1FD685" w14:textId="77777777" w:rsidR="00B14BB5" w:rsidRDefault="00B14BB5">
            <w:pPr>
              <w:snapToGrid w:val="0"/>
              <w:spacing w:line="240" w:lineRule="auto"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448C6D89" w14:textId="631BE040" w:rsidR="00B14BB5" w:rsidRDefault="00000000">
      <w:pPr>
        <w:spacing w:line="240" w:lineRule="auto"/>
        <w:rPr>
          <w:sz w:val="20"/>
          <w:szCs w:val="20"/>
        </w:rPr>
      </w:pPr>
      <w:r>
        <w:rPr>
          <w:rFonts w:eastAsia="SimSun"/>
          <w:i/>
          <w:iCs/>
          <w:sz w:val="20"/>
          <w:szCs w:val="20"/>
        </w:rPr>
        <w:t xml:space="preserve">Note. </w:t>
      </w:r>
      <w:r>
        <w:rPr>
          <w:color w:val="0000FF"/>
          <w:sz w:val="20"/>
          <w:szCs w:val="20"/>
        </w:rPr>
        <w:t>Major was dummy coded, with Humanities as the reference group</w:t>
      </w:r>
      <w:r>
        <w:rPr>
          <w:bCs/>
          <w:color w:val="0000FF"/>
          <w:sz w:val="21"/>
          <w:szCs w:val="21"/>
        </w:rPr>
        <w:t>.</w:t>
      </w:r>
      <w:r>
        <w:rPr>
          <w:rFonts w:hint="eastAsia"/>
          <w:bCs/>
          <w:color w:val="0000FF"/>
          <w:sz w:val="21"/>
          <w:szCs w:val="21"/>
        </w:rPr>
        <w:t xml:space="preserve"> </w:t>
      </w:r>
      <w:r>
        <w:rPr>
          <w:color w:val="0000FF"/>
          <w:sz w:val="20"/>
          <w:szCs w:val="20"/>
        </w:rPr>
        <w:t xml:space="preserve">Parents’ education level was </w:t>
      </w:r>
      <w:r>
        <w:rPr>
          <w:rFonts w:hint="eastAsia"/>
          <w:color w:val="0000FF"/>
          <w:sz w:val="20"/>
          <w:szCs w:val="20"/>
        </w:rPr>
        <w:t>re</w:t>
      </w:r>
      <w:r>
        <w:rPr>
          <w:color w:val="0000FF"/>
          <w:sz w:val="20"/>
          <w:szCs w:val="20"/>
        </w:rPr>
        <w:t>coded into a four-point ordered variable and treated as a continuous variable in the analyses, with higher scores indicating higher levels of parental educational attainment.</w:t>
      </w:r>
      <w:r>
        <w:rPr>
          <w:rFonts w:hint="eastAsia"/>
          <w:sz w:val="20"/>
          <w:szCs w:val="20"/>
        </w:rPr>
        <w:t xml:space="preserve"> </w:t>
      </w:r>
    </w:p>
    <w:p w14:paraId="5A53064C" w14:textId="77777777" w:rsidR="00B14BB5" w:rsidRDefault="00000000">
      <w:pPr>
        <w:spacing w:line="240" w:lineRule="auto"/>
        <w:rPr>
          <w:rFonts w:eastAsia="SimSun"/>
          <w:sz w:val="20"/>
          <w:szCs w:val="20"/>
        </w:rPr>
      </w:pPr>
      <w:r>
        <w:rPr>
          <w:rFonts w:eastAsia="SimSun" w:hint="eastAsia"/>
          <w:bCs/>
          <w:color w:val="0000FF"/>
        </w:rPr>
        <w:t xml:space="preserve"> </w:t>
      </w:r>
      <w:r>
        <w:rPr>
          <w:rFonts w:eastAsia="SimSun"/>
          <w:sz w:val="20"/>
          <w:szCs w:val="20"/>
          <w:vertAlign w:val="superscript"/>
        </w:rPr>
        <w:t>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 xml:space="preserve"> &lt; .05, </w:t>
      </w:r>
      <w:r>
        <w:rPr>
          <w:rFonts w:eastAsia="SimSun"/>
          <w:sz w:val="20"/>
          <w:szCs w:val="20"/>
          <w:vertAlign w:val="superscript"/>
        </w:rPr>
        <w:t>*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 xml:space="preserve"> &lt; .01, </w:t>
      </w:r>
      <w:r>
        <w:rPr>
          <w:rFonts w:eastAsia="SimSun"/>
          <w:sz w:val="20"/>
          <w:szCs w:val="20"/>
          <w:vertAlign w:val="superscript"/>
        </w:rPr>
        <w:t>**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> &lt; .001.</w:t>
      </w:r>
    </w:p>
    <w:p w14:paraId="3E25702B" w14:textId="77777777" w:rsidR="00B14BB5" w:rsidRDefault="00B14BB5">
      <w:pPr>
        <w:snapToGrid w:val="0"/>
        <w:jc w:val="both"/>
        <w:rPr>
          <w:rFonts w:eastAsia="SimSun"/>
          <w:sz w:val="20"/>
          <w:szCs w:val="20"/>
        </w:rPr>
      </w:pPr>
    </w:p>
    <w:p w14:paraId="3D4D044D" w14:textId="77777777" w:rsidR="00B14BB5" w:rsidRDefault="00000000">
      <w:r>
        <w:br w:type="page"/>
      </w:r>
    </w:p>
    <w:p w14:paraId="4EAAE047" w14:textId="77777777" w:rsidR="00B14BB5" w:rsidRDefault="00000000">
      <w:pPr>
        <w:keepNext/>
        <w:adjustRightInd w:val="0"/>
        <w:snapToGrid w:val="0"/>
        <w:rPr>
          <w:b/>
          <w:lang w:bidi="ar"/>
        </w:rPr>
      </w:pPr>
      <w:r>
        <w:rPr>
          <w:b/>
          <w:lang w:bidi="ar"/>
        </w:rPr>
        <w:lastRenderedPageBreak/>
        <w:t xml:space="preserve">Table </w:t>
      </w:r>
      <w:r>
        <w:rPr>
          <w:rFonts w:hint="eastAsia"/>
          <w:b/>
          <w:color w:val="0000FF"/>
          <w:lang w:bidi="ar"/>
        </w:rPr>
        <w:t>5</w:t>
      </w:r>
    </w:p>
    <w:p w14:paraId="0C6AE9A0" w14:textId="77777777" w:rsidR="00B14BB5" w:rsidRDefault="00000000">
      <w:pPr>
        <w:snapToGrid w:val="0"/>
        <w:jc w:val="both"/>
        <w:rPr>
          <w:bCs/>
          <w:i/>
          <w:iCs/>
          <w:lang w:bidi="ar"/>
        </w:rPr>
      </w:pPr>
      <w:r>
        <w:rPr>
          <w:bCs/>
          <w:i/>
          <w:iCs/>
          <w:lang w:bidi="ar"/>
        </w:rPr>
        <w:t>Parameter Estimates for the Hypothesized Model</w:t>
      </w:r>
      <w:r>
        <w:rPr>
          <w:rFonts w:hint="eastAsia"/>
          <w:bCs/>
          <w:i/>
          <w:iCs/>
          <w:lang w:bidi="ar"/>
        </w:rPr>
        <w:t xml:space="preserve"> (Controlling Gender)</w:t>
      </w:r>
    </w:p>
    <w:tbl>
      <w:tblPr>
        <w:tblW w:w="9570" w:type="dxa"/>
        <w:jc w:val="center"/>
        <w:tblLook w:val="04A0" w:firstRow="1" w:lastRow="0" w:firstColumn="1" w:lastColumn="0" w:noHBand="0" w:noVBand="1"/>
      </w:tblPr>
      <w:tblGrid>
        <w:gridCol w:w="4414"/>
        <w:gridCol w:w="1694"/>
        <w:gridCol w:w="955"/>
        <w:gridCol w:w="2507"/>
      </w:tblGrid>
      <w:tr w:rsidR="00B14BB5" w14:paraId="4B5D36C6" w14:textId="77777777">
        <w:trPr>
          <w:trHeight w:val="505"/>
          <w:jc w:val="center"/>
        </w:trPr>
        <w:tc>
          <w:tcPr>
            <w:tcW w:w="44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914CD4" w14:textId="77777777" w:rsidR="00B14BB5" w:rsidRDefault="00000000">
            <w:pPr>
              <w:textAlignment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h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3D5993" w14:textId="77777777" w:rsidR="00B14BB5" w:rsidRDefault="00000000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FF"/>
                <w:kern w:val="0"/>
                <w:sz w:val="22"/>
                <w:szCs w:val="22"/>
                <w:lang w:bidi="ar"/>
              </w:rPr>
              <w:t xml:space="preserve">Β/ </w:t>
            </w:r>
            <w:r>
              <w:rPr>
                <w:rFonts w:ascii="SimSun" w:eastAsia="SimSun" w:hAnsi="SimSun" w:cs="SimSun" w:hint="eastAsia"/>
                <w:b/>
                <w:bCs/>
                <w:color w:val="0000FF"/>
                <w:kern w:val="0"/>
                <w:sz w:val="22"/>
                <w:szCs w:val="22"/>
                <w:lang w:bidi="ar"/>
              </w:rPr>
              <w:t>Estimate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A24048" w14:textId="77777777" w:rsidR="00B14BB5" w:rsidRDefault="00000000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FF"/>
                <w:kern w:val="0"/>
                <w:sz w:val="22"/>
                <w:szCs w:val="22"/>
                <w:lang w:bidi="ar"/>
              </w:rPr>
              <w:t>S.E.</w:t>
            </w:r>
          </w:p>
        </w:tc>
        <w:tc>
          <w:tcPr>
            <w:tcW w:w="25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8E8F1" w14:textId="77777777" w:rsidR="00B14BB5" w:rsidRDefault="00000000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FF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SimSun" w:eastAsia="SimSun" w:hAnsi="SimSun" w:cs="SimSun" w:hint="eastAsia"/>
                <w:b/>
                <w:bCs/>
                <w:color w:val="0000FF"/>
                <w:kern w:val="0"/>
                <w:sz w:val="22"/>
                <w:szCs w:val="22"/>
                <w:lang w:bidi="ar"/>
              </w:rPr>
              <w:t>/ 95% bootstrap CI</w:t>
            </w:r>
          </w:p>
        </w:tc>
      </w:tr>
      <w:tr w:rsidR="00B14BB5" w14:paraId="11450658" w14:textId="77777777">
        <w:trPr>
          <w:trHeight w:val="323"/>
          <w:jc w:val="center"/>
        </w:trPr>
        <w:tc>
          <w:tcPr>
            <w:tcW w:w="441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0B1FDF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rect path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D294F7" w14:textId="77777777" w:rsidR="00B14BB5" w:rsidRDefault="00000000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FF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A9913D" w14:textId="77777777" w:rsidR="00B14BB5" w:rsidRDefault="00000000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FF"/>
                <w:kern w:val="0"/>
                <w:sz w:val="22"/>
                <w:szCs w:val="22"/>
                <w:lang w:bidi="ar"/>
              </w:rPr>
              <w:t>S.E.</w:t>
            </w:r>
          </w:p>
        </w:tc>
        <w:tc>
          <w:tcPr>
            <w:tcW w:w="250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358BE8" w14:textId="77777777" w:rsidR="00B14BB5" w:rsidRDefault="00000000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FF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B14BB5" w14:paraId="4C5D3B25" w14:textId="77777777">
        <w:trPr>
          <w:trHeight w:val="323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112740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Centrality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Uncertainity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1B8E74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-0.195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34C791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7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D8CDD5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w:rsidR="00B14BB5" w14:paraId="7311D78D" w14:textId="77777777">
        <w:trPr>
          <w:trHeight w:val="323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B2E152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Centrality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IP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7AC952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194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8A5A62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7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BA245E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w:rsidR="00B14BB5" w14:paraId="6158C6E9" w14:textId="77777777">
        <w:trPr>
          <w:trHeight w:val="323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873F47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Uncertainity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Depress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932E6D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178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690F2C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68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77E354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09</w:t>
            </w:r>
          </w:p>
        </w:tc>
      </w:tr>
      <w:tr w:rsidR="00B14BB5" w14:paraId="2C73CDC3" w14:textId="77777777">
        <w:trPr>
          <w:trHeight w:val="323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D3B7BB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Centrality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Depress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3C47AA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-0.0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963095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D28637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814</w:t>
            </w:r>
          </w:p>
        </w:tc>
      </w:tr>
      <w:tr w:rsidR="00B14BB5" w14:paraId="392A6E65" w14:textId="77777777">
        <w:trPr>
          <w:trHeight w:val="323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A98D40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IPH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Depress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9CC12C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353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AB5E45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4C5A21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 w:rsidR="00B14BB5" w14:paraId="15E84B8C" w14:textId="77777777">
        <w:trPr>
          <w:trHeight w:val="323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D9DA55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SO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Uncertainity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99A6D9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272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A2C6F9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B806C4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 w:rsidR="00B14BB5" w14:paraId="5B0F8386" w14:textId="77777777">
        <w:trPr>
          <w:trHeight w:val="323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A6F222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SO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Centralit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A3C5A4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-0.497*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E1DC67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D11B41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&lt; .001</w:t>
            </w:r>
          </w:p>
        </w:tc>
      </w:tr>
      <w:tr w:rsidR="00B14BB5" w14:paraId="52513D76" w14:textId="77777777">
        <w:trPr>
          <w:trHeight w:val="323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358FB5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SO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IP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D6FF67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-0.236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10D46D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69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25AC7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B14BB5" w14:paraId="22C31F46" w14:textId="77777777">
        <w:trPr>
          <w:trHeight w:val="323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AFC86A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IPH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↔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Uncertainity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A8373E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5C09DC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30993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583</w:t>
            </w:r>
          </w:p>
        </w:tc>
      </w:tr>
      <w:tr w:rsidR="00B14BB5" w14:paraId="4B19961B" w14:textId="77777777">
        <w:trPr>
          <w:trHeight w:val="323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939639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SO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Depress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F6E1B8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-0.0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3E47F4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5B3BFF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705</w:t>
            </w:r>
          </w:p>
        </w:tc>
      </w:tr>
      <w:tr w:rsidR="00B14BB5" w14:paraId="25237EB2" w14:textId="77777777">
        <w:trPr>
          <w:trHeight w:val="323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A055F0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 xml:space="preserve">Gender </w:t>
            </w: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Uncertainity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0DA0A5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108</w:t>
            </w: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D8A637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6D88BD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5</w:t>
            </w:r>
          </w:p>
        </w:tc>
      </w:tr>
      <w:tr w:rsidR="00B14BB5" w14:paraId="031C61BC" w14:textId="77777777">
        <w:trPr>
          <w:trHeight w:val="323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C049CE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 xml:space="preserve">Gender </w:t>
            </w: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 xml:space="preserve"> IP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DC4731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-0.187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A3F719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4B3AD3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B14BB5" w14:paraId="69D7DB11" w14:textId="77777777">
        <w:trPr>
          <w:trHeight w:val="366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DE274C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 xml:space="preserve">Gender </w:t>
            </w: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 xml:space="preserve"> Centralit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96876F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D68703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066831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454</w:t>
            </w:r>
          </w:p>
        </w:tc>
      </w:tr>
      <w:tr w:rsidR="00B14BB5" w14:paraId="641FE001" w14:textId="77777777">
        <w:trPr>
          <w:trHeight w:val="105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FC0F05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 xml:space="preserve">Gender </w:t>
            </w: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 xml:space="preserve"> Depress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D8DF40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118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96913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40DB0A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48</w:t>
            </w:r>
          </w:p>
        </w:tc>
      </w:tr>
      <w:tr w:rsidR="00B14BB5" w14:paraId="43B98099" w14:textId="77777777">
        <w:trPr>
          <w:trHeight w:val="90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E16A3E" w14:textId="77777777" w:rsidR="00B14BB5" w:rsidRDefault="00000000">
            <w:pPr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direct pat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B5AB3C" w14:textId="77777777" w:rsidR="00B14BB5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FF"/>
                <w:kern w:val="0"/>
                <w:sz w:val="22"/>
                <w:szCs w:val="22"/>
                <w:lang w:bidi="ar"/>
              </w:rPr>
              <w:t>Estimat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76E70E" w14:textId="77777777" w:rsidR="00B14BB5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FF"/>
                <w:kern w:val="0"/>
                <w:sz w:val="22"/>
                <w:szCs w:val="22"/>
                <w:lang w:bidi="ar"/>
              </w:rPr>
              <w:t>S.E.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8AB7C9" w14:textId="77777777" w:rsidR="00B14BB5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FF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FF"/>
                <w:kern w:val="0"/>
                <w:sz w:val="22"/>
                <w:szCs w:val="22"/>
                <w:lang w:bidi="ar"/>
              </w:rPr>
              <w:t>95% bootstrap CI</w:t>
            </w:r>
          </w:p>
        </w:tc>
      </w:tr>
      <w:tr w:rsidR="00B14BB5" w14:paraId="77330D23" w14:textId="77777777">
        <w:trPr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873AAF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SO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Uncertainty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Depress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E321E4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54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980B41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F4BE3C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[0.013, 0.116]</w:t>
            </w:r>
          </w:p>
        </w:tc>
      </w:tr>
      <w:tr w:rsidR="00B14BB5" w14:paraId="5F761D0D" w14:textId="77777777">
        <w:trPr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BF5F7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SO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Centrality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Depress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68077C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F3D22C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D2CFAF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[-0.073, 0.094]</w:t>
            </w:r>
          </w:p>
        </w:tc>
      </w:tr>
      <w:tr w:rsidR="00B14BB5" w14:paraId="431CB8DB" w14:textId="77777777">
        <w:trPr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456991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SO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IPH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Depress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EFC474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-0.093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507BBD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A80D8D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[-0.174, -0.033]</w:t>
            </w:r>
          </w:p>
        </w:tc>
      </w:tr>
      <w:tr w:rsidR="00B14BB5" w14:paraId="1F9B21D5" w14:textId="77777777">
        <w:trPr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EC9335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Centrality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Uncertainty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Depress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D83670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-0.023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AD4CE5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6B9761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[-0.055, -0.003]</w:t>
            </w:r>
          </w:p>
        </w:tc>
      </w:tr>
      <w:tr w:rsidR="00B14BB5" w14:paraId="48AA95CB" w14:textId="77777777">
        <w:trPr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6DA7B2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Centrality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IPH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Depress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C71DCD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46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CEF58B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AEDEEA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[0.011, 0.096]</w:t>
            </w:r>
          </w:p>
        </w:tc>
      </w:tr>
      <w:tr w:rsidR="00B14BB5" w14:paraId="1C7EA9CD" w14:textId="77777777">
        <w:trPr>
          <w:trHeight w:val="430"/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415DF8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Centrality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Uncertainty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Depress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BEC90A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19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334538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F36537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[0.002, 0.046]</w:t>
            </w:r>
          </w:p>
        </w:tc>
      </w:tr>
      <w:tr w:rsidR="00B14BB5" w14:paraId="1591E43B" w14:textId="77777777">
        <w:trPr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44E781" w14:textId="77777777" w:rsidR="00B14BB5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Centrality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IPH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Depressive symptom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720505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-0.038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3783C1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C67561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[-0.078, -0.010]</w:t>
            </w:r>
          </w:p>
        </w:tc>
      </w:tr>
      <w:tr w:rsidR="00B14BB5" w14:paraId="234F5156" w14:textId="77777777">
        <w:trPr>
          <w:jc w:val="center"/>
        </w:trPr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ED64AE" w14:textId="77777777" w:rsidR="00B14BB5" w:rsidRPr="007D3E78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7D3E78"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Total indirect effect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3C385B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-0.0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4AF066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5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F53DC3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[-0.152, 0.063]</w:t>
            </w:r>
          </w:p>
        </w:tc>
      </w:tr>
      <w:tr w:rsidR="00B14BB5" w14:paraId="37426500" w14:textId="77777777">
        <w:trPr>
          <w:trHeight w:val="371"/>
          <w:jc w:val="center"/>
        </w:trPr>
        <w:tc>
          <w:tcPr>
            <w:tcW w:w="441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F00E82" w14:textId="77777777" w:rsidR="00B14BB5" w:rsidRPr="007D3E78" w:rsidRDefault="00000000">
            <w:pPr>
              <w:snapToGrid w:val="0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7D3E78"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Total effect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6968E4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-0.07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E9E098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5A2B77" w14:textId="77777777" w:rsidR="00B14BB5" w:rsidRDefault="00000000">
            <w:pPr>
              <w:snapToGrid w:val="0"/>
              <w:jc w:val="center"/>
              <w:textAlignment w:val="center"/>
              <w:rPr>
                <w:rFonts w:ascii="Calibri" w:eastAsia="SimSun" w:hAnsi="Calibri" w:cs="Calibri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FF"/>
                <w:kern w:val="0"/>
                <w:sz w:val="20"/>
                <w:szCs w:val="20"/>
                <w:lang w:bidi="ar"/>
              </w:rPr>
              <w:t>[-0.216, 0.057]</w:t>
            </w:r>
          </w:p>
        </w:tc>
      </w:tr>
    </w:tbl>
    <w:p w14:paraId="092972B7" w14:textId="77777777" w:rsidR="00B14BB5" w:rsidRDefault="00000000">
      <w:pPr>
        <w:snapToGrid w:val="0"/>
        <w:jc w:val="both"/>
        <w:rPr>
          <w:iCs/>
          <w:color w:val="0000FF"/>
          <w:sz w:val="20"/>
          <w:szCs w:val="20"/>
        </w:rPr>
      </w:pPr>
      <w:r>
        <w:rPr>
          <w:i/>
          <w:sz w:val="20"/>
          <w:szCs w:val="20"/>
        </w:rPr>
        <w:t>Note.</w:t>
      </w:r>
      <w:r>
        <w:rPr>
          <w:rFonts w:hint="eastAsia"/>
          <w:i/>
          <w:sz w:val="20"/>
          <w:szCs w:val="20"/>
        </w:rPr>
        <w:t xml:space="preserve"> </w:t>
      </w:r>
      <w:r>
        <w:rPr>
          <w:iCs/>
          <w:sz w:val="20"/>
          <w:szCs w:val="20"/>
        </w:rPr>
        <w:t xml:space="preserve">SO = Sexual Orientation, IPH = Interpersonal </w:t>
      </w:r>
      <w:r>
        <w:rPr>
          <w:rFonts w:hint="eastAsia"/>
          <w:iCs/>
          <w:sz w:val="20"/>
          <w:szCs w:val="20"/>
        </w:rPr>
        <w:t xml:space="preserve">discrimination. </w:t>
      </w:r>
      <w:r>
        <w:rPr>
          <w:iCs/>
          <w:color w:val="0000FF"/>
          <w:sz w:val="20"/>
          <w:szCs w:val="20"/>
        </w:rPr>
        <w:t xml:space="preserve">β values are STDYX standardized coefficients for direct structural paths. Indirect effects are reported as unstandardized estimates with bias-corrected bootstrap 95% confidence intervals (5,000 resamples). </w:t>
      </w:r>
    </w:p>
    <w:p w14:paraId="1622956C" w14:textId="77777777" w:rsidR="00B14BB5" w:rsidRDefault="00000000">
      <w:pPr>
        <w:snapToGrid w:val="0"/>
        <w:jc w:val="both"/>
        <w:rPr>
          <w:iCs/>
        </w:rPr>
      </w:pPr>
      <w:r>
        <w:rPr>
          <w:iCs/>
          <w:sz w:val="20"/>
          <w:szCs w:val="20"/>
        </w:rPr>
        <w:t xml:space="preserve"> </w:t>
      </w:r>
      <w:bookmarkStart w:id="1" w:name="OLE_LINK26"/>
      <w:r>
        <w:rPr>
          <w:rFonts w:eastAsia="SimSun"/>
          <w:sz w:val="20"/>
          <w:szCs w:val="20"/>
          <w:vertAlign w:val="superscript"/>
        </w:rPr>
        <w:t>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 xml:space="preserve"> &lt; .05, </w:t>
      </w:r>
      <w:r>
        <w:rPr>
          <w:rFonts w:eastAsia="SimSun"/>
          <w:sz w:val="20"/>
          <w:szCs w:val="20"/>
          <w:vertAlign w:val="superscript"/>
        </w:rPr>
        <w:t>*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 xml:space="preserve"> &lt; .01, </w:t>
      </w:r>
      <w:r>
        <w:rPr>
          <w:rFonts w:eastAsia="SimSun"/>
          <w:sz w:val="20"/>
          <w:szCs w:val="20"/>
          <w:vertAlign w:val="superscript"/>
        </w:rPr>
        <w:t>**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> &lt; .001.</w:t>
      </w:r>
    </w:p>
    <w:bookmarkEnd w:id="1"/>
    <w:p w14:paraId="47CB19E4" w14:textId="77777777" w:rsidR="00B14BB5" w:rsidRDefault="00B14BB5"/>
    <w:p w14:paraId="55AD0882" w14:textId="77777777" w:rsidR="00B14BB5" w:rsidRDefault="00B14BB5"/>
    <w:p w14:paraId="6A2C4468" w14:textId="77777777" w:rsidR="00B14BB5" w:rsidRDefault="00B14BB5"/>
    <w:p w14:paraId="3F493A2D" w14:textId="77777777" w:rsidR="00B14BB5" w:rsidRDefault="00B14BB5"/>
    <w:p w14:paraId="06A646CB" w14:textId="77777777" w:rsidR="00FE39AB" w:rsidRDefault="00FE39AB">
      <w:pPr>
        <w:spacing w:after="0" w:line="240" w:lineRule="auto"/>
        <w:rPr>
          <w:rFonts w:ascii="Times New Roman" w:hAnsi="Times New Roman" w:cs="Times New Roman"/>
          <w:color w:val="0000FF"/>
          <w:sz w:val="22"/>
          <w:szCs w:val="22"/>
        </w:rPr>
      </w:pPr>
      <w:r>
        <w:rPr>
          <w:rFonts w:ascii="Times New Roman" w:hAnsi="Times New Roman" w:cs="Times New Roman"/>
          <w:color w:val="0000FF"/>
          <w:sz w:val="22"/>
          <w:szCs w:val="22"/>
        </w:rPr>
        <w:br w:type="page"/>
      </w:r>
    </w:p>
    <w:p w14:paraId="77499581" w14:textId="09A128C8" w:rsidR="00B14BB5" w:rsidRDefault="00000000">
      <w:pPr>
        <w:rPr>
          <w:i/>
          <w:sz w:val="21"/>
          <w:szCs w:val="21"/>
        </w:rPr>
      </w:pPr>
      <w:r>
        <w:rPr>
          <w:rFonts w:ascii="Times New Roman" w:hAnsi="Times New Roman" w:cs="Times New Roman" w:hint="eastAsia"/>
          <w:color w:val="0000FF"/>
          <w:sz w:val="22"/>
          <w:szCs w:val="22"/>
        </w:rPr>
        <w:lastRenderedPageBreak/>
        <w:t xml:space="preserve">Table </w:t>
      </w:r>
      <w:proofErr w:type="gramStart"/>
      <w:r>
        <w:rPr>
          <w:rFonts w:ascii="Times New Roman" w:hAnsi="Times New Roman" w:cs="Times New Roman" w:hint="eastAsia"/>
          <w:color w:val="0000FF"/>
          <w:sz w:val="22"/>
          <w:szCs w:val="22"/>
        </w:rPr>
        <w:t>6  Between</w:t>
      </w:r>
      <w:proofErr w:type="gramEnd"/>
      <w:r>
        <w:rPr>
          <w:rFonts w:ascii="Times New Roman" w:hAnsi="Times New Roman" w:cs="Times New Roman" w:hint="eastAsia"/>
          <w:color w:val="0000FF"/>
          <w:sz w:val="22"/>
          <w:szCs w:val="22"/>
        </w:rPr>
        <w:t>-group Comparisons of Key Structural Paths across Gender</w:t>
      </w:r>
    </w:p>
    <w:tbl>
      <w:tblPr>
        <w:tblW w:w="10219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3"/>
        <w:gridCol w:w="1440"/>
        <w:gridCol w:w="953"/>
        <w:gridCol w:w="555"/>
        <w:gridCol w:w="1177"/>
        <w:gridCol w:w="779"/>
        <w:gridCol w:w="659"/>
        <w:gridCol w:w="1768"/>
        <w:gridCol w:w="780"/>
        <w:gridCol w:w="675"/>
      </w:tblGrid>
      <w:tr w:rsidR="00B14BB5" w14:paraId="5D00850A" w14:textId="77777777">
        <w:trPr>
          <w:trHeight w:val="540"/>
          <w:tblHeader/>
          <w:tblCellSpacing w:w="15" w:type="dxa"/>
          <w:jc w:val="center"/>
        </w:trPr>
        <w:tc>
          <w:tcPr>
            <w:tcW w:w="138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F968CD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th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3672BC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n Estimate</w:t>
            </w:r>
          </w:p>
          <w:p w14:paraId="2EDC9693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β)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895E0A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.E.</w:t>
            </w:r>
          </w:p>
        </w:tc>
        <w:tc>
          <w:tcPr>
            <w:tcW w:w="52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E9A144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DC7C4E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omen Estimate </w:t>
            </w:r>
          </w:p>
          <w:p w14:paraId="39998491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β)</w:t>
            </w: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7F8C69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.E.</w:t>
            </w: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3A7AE7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89B2D4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ifference </w:t>
            </w:r>
          </w:p>
          <w:p w14:paraId="709E50B8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Men − Women)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8B9DA8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.E.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2BDE6A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B14BB5" w14:paraId="312E2D64" w14:textId="77777777">
        <w:trPr>
          <w:trHeight w:val="534"/>
          <w:tblCellSpacing w:w="15" w:type="dxa"/>
          <w:jc w:val="center"/>
        </w:trPr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FCA61F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 → </w:t>
            </w:r>
            <w:r>
              <w:rPr>
                <w:rFonts w:hint="eastAsia"/>
                <w:iCs/>
                <w:sz w:val="20"/>
                <w:szCs w:val="20"/>
              </w:rPr>
              <w:t>Uncertainty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7DFD22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*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64BD39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BBEC35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615F15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897A74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2B8C1B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AACB17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DFEAF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60446F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.186</w:t>
            </w:r>
          </w:p>
        </w:tc>
      </w:tr>
      <w:tr w:rsidR="00B14BB5" w14:paraId="3B4C89AA" w14:textId="77777777">
        <w:trPr>
          <w:tblCellSpacing w:w="15" w:type="dxa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9031B7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 → IPH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D011E5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4B64EC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6B6655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41B859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A16B5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55F892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2DB236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1A8BCB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71E434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.106</w:t>
            </w:r>
          </w:p>
        </w:tc>
      </w:tr>
      <w:tr w:rsidR="00B14BB5" w14:paraId="1A6433B5" w14:textId="77777777">
        <w:trPr>
          <w:trHeight w:val="441"/>
          <w:tblCellSpacing w:w="15" w:type="dxa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4A1262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iCs/>
                <w:sz w:val="20"/>
                <w:szCs w:val="20"/>
              </w:rPr>
              <w:t>Central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→ </w:t>
            </w:r>
            <w:r>
              <w:rPr>
                <w:rFonts w:hint="eastAsia"/>
                <w:iCs/>
                <w:sz w:val="20"/>
                <w:szCs w:val="20"/>
              </w:rPr>
              <w:t>Uncertain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AFE1FC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7D7D14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3454B0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A1B77B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08D7D4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CBA4E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941774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54A42B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AD619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.382</w:t>
            </w:r>
          </w:p>
        </w:tc>
      </w:tr>
      <w:tr w:rsidR="00B14BB5" w14:paraId="6495C63C" w14:textId="77777777">
        <w:trPr>
          <w:tblCellSpacing w:w="15" w:type="dxa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206A31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iCs/>
                <w:sz w:val="20"/>
                <w:szCs w:val="20"/>
              </w:rPr>
              <w:t>Central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→ IPH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969F90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1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740EE8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CD1F1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BEE777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C27CB4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36A8E7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FAA9DE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537E8B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2A6C9E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.907</w:t>
            </w:r>
          </w:p>
        </w:tc>
      </w:tr>
      <w:tr w:rsidR="00B14BB5" w14:paraId="53A60852" w14:textId="77777777">
        <w:trPr>
          <w:tblCellSpacing w:w="15" w:type="dxa"/>
          <w:jc w:val="center"/>
        </w:trPr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E2C7A8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iCs/>
                <w:sz w:val="20"/>
                <w:szCs w:val="20"/>
              </w:rPr>
              <w:t>Uncertain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→ </w:t>
            </w:r>
            <w:r>
              <w:rPr>
                <w:iCs/>
                <w:sz w:val="20"/>
                <w:szCs w:val="20"/>
              </w:rPr>
              <w:t>Depressive symptom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126C64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D53BE8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67E542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2F4BB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6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03AF61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6C0968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B1CDA6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2B1E51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36C810" w14:textId="77777777" w:rsidR="00B14BB5" w:rsidRDefault="00000000">
            <w:pPr>
              <w:pStyle w:val="NormalWeb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.651</w:t>
            </w:r>
          </w:p>
        </w:tc>
      </w:tr>
    </w:tbl>
    <w:p w14:paraId="239A0AF5" w14:textId="77777777" w:rsidR="00B14BB5" w:rsidRDefault="00000000">
      <w:pPr>
        <w:rPr>
          <w:rFonts w:ascii="SimSun" w:eastAsia="SimSun" w:hAnsi="SimSun" w:cs="SimSun"/>
          <w:b/>
          <w:bCs/>
          <w:color w:val="000000"/>
          <w:kern w:val="0"/>
          <w:sz w:val="22"/>
          <w:szCs w:val="22"/>
          <w:lang w:bidi="ar"/>
        </w:rPr>
      </w:pPr>
      <w:r>
        <w:rPr>
          <w:i/>
          <w:sz w:val="20"/>
          <w:szCs w:val="20"/>
        </w:rPr>
        <w:t>Note.</w:t>
      </w:r>
      <w:r>
        <w:rPr>
          <w:rFonts w:hint="eastAsia"/>
          <w:i/>
          <w:sz w:val="20"/>
          <w:szCs w:val="20"/>
        </w:rPr>
        <w:t xml:space="preserve"> </w:t>
      </w:r>
      <w:r>
        <w:rPr>
          <w:iCs/>
          <w:sz w:val="20"/>
          <w:szCs w:val="20"/>
        </w:rPr>
        <w:t xml:space="preserve">SO = Sexual Orientation, IPH = Interpersonal </w:t>
      </w:r>
      <w:r>
        <w:rPr>
          <w:rFonts w:hint="eastAsia"/>
          <w:iCs/>
          <w:sz w:val="20"/>
          <w:szCs w:val="20"/>
        </w:rPr>
        <w:t xml:space="preserve">discrimination. </w:t>
      </w:r>
      <w:r>
        <w:rPr>
          <w:rFonts w:eastAsia="SimSun"/>
          <w:sz w:val="20"/>
          <w:szCs w:val="20"/>
          <w:vertAlign w:val="superscript"/>
        </w:rPr>
        <w:t>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 xml:space="preserve"> &lt; .05, </w:t>
      </w:r>
      <w:r>
        <w:rPr>
          <w:rFonts w:eastAsia="SimSun"/>
          <w:sz w:val="20"/>
          <w:szCs w:val="20"/>
          <w:vertAlign w:val="superscript"/>
        </w:rPr>
        <w:t>*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 xml:space="preserve"> &lt; .01, </w:t>
      </w:r>
      <w:r>
        <w:rPr>
          <w:rFonts w:eastAsia="SimSun"/>
          <w:sz w:val="20"/>
          <w:szCs w:val="20"/>
          <w:vertAlign w:val="superscript"/>
        </w:rPr>
        <w:t>**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> &lt; .001.</w:t>
      </w:r>
    </w:p>
    <w:p w14:paraId="67A31252" w14:textId="77777777" w:rsidR="00B14BB5" w:rsidRDefault="00B14BB5">
      <w:pPr>
        <w:rPr>
          <w:rFonts w:ascii="SimSun" w:eastAsia="SimSun" w:hAnsi="SimSun" w:cs="SimSun"/>
          <w:b/>
          <w:bCs/>
          <w:color w:val="000000"/>
          <w:kern w:val="0"/>
          <w:sz w:val="22"/>
          <w:szCs w:val="22"/>
          <w:lang w:bidi="ar"/>
        </w:rPr>
      </w:pPr>
    </w:p>
    <w:p w14:paraId="7602D244" w14:textId="77777777" w:rsidR="00B14BB5" w:rsidRDefault="00B14BB5"/>
    <w:p w14:paraId="65496BEB" w14:textId="77777777" w:rsidR="00B14BB5" w:rsidRDefault="00B14BB5"/>
    <w:p w14:paraId="4CBE01E5" w14:textId="77777777" w:rsidR="00B14BB5" w:rsidRDefault="00B14BB5"/>
    <w:p w14:paraId="305B7AC5" w14:textId="77777777" w:rsidR="00B14BB5" w:rsidRDefault="00B14BB5"/>
    <w:p w14:paraId="4081A378" w14:textId="77777777" w:rsidR="00B14BB5" w:rsidRDefault="00B14BB5"/>
    <w:p w14:paraId="48690C82" w14:textId="77777777" w:rsidR="00B14BB5" w:rsidRDefault="00B14BB5"/>
    <w:p w14:paraId="50CD7635" w14:textId="77777777" w:rsidR="00FE39AB" w:rsidRDefault="00FE39AB">
      <w:pPr>
        <w:spacing w:after="0" w:line="240" w:lineRule="auto"/>
        <w:rPr>
          <w:bCs/>
          <w:color w:val="0000FF"/>
          <w:lang w:bidi="ar"/>
        </w:rPr>
      </w:pPr>
      <w:r>
        <w:rPr>
          <w:bCs/>
          <w:color w:val="0000FF"/>
          <w:lang w:bidi="ar"/>
        </w:rPr>
        <w:br w:type="page"/>
      </w:r>
    </w:p>
    <w:p w14:paraId="0111AFDF" w14:textId="004E2426" w:rsidR="00B14BB5" w:rsidRDefault="00000000">
      <w:pPr>
        <w:adjustRightInd w:val="0"/>
        <w:snapToGrid w:val="0"/>
        <w:rPr>
          <w:bCs/>
          <w:i/>
          <w:iCs/>
          <w:color w:val="0000FF"/>
          <w:lang w:bidi="ar"/>
        </w:rPr>
      </w:pPr>
      <w:r>
        <w:rPr>
          <w:bCs/>
          <w:color w:val="0000FF"/>
          <w:lang w:bidi="ar"/>
        </w:rPr>
        <w:lastRenderedPageBreak/>
        <w:t xml:space="preserve">Figure </w:t>
      </w:r>
      <w:proofErr w:type="gramStart"/>
      <w:r>
        <w:rPr>
          <w:rFonts w:hint="eastAsia"/>
          <w:bCs/>
          <w:color w:val="0000FF"/>
          <w:lang w:bidi="ar"/>
        </w:rPr>
        <w:t>1</w:t>
      </w:r>
      <w:r>
        <w:rPr>
          <w:rFonts w:hint="eastAsia"/>
          <w:b/>
          <w:color w:val="0000FF"/>
          <w:lang w:bidi="ar"/>
        </w:rPr>
        <w:t xml:space="preserve"> </w:t>
      </w:r>
      <w:r>
        <w:rPr>
          <w:rFonts w:hint="eastAsia"/>
          <w:bCs/>
          <w:i/>
          <w:iCs/>
          <w:color w:val="0000FF"/>
          <w:lang w:bidi="ar"/>
        </w:rPr>
        <w:t xml:space="preserve"> </w:t>
      </w:r>
      <w:r>
        <w:rPr>
          <w:bCs/>
          <w:i/>
          <w:iCs/>
          <w:color w:val="0000FF"/>
          <w:lang w:bidi="ar"/>
        </w:rPr>
        <w:t>Multiple</w:t>
      </w:r>
      <w:proofErr w:type="gramEnd"/>
      <w:r>
        <w:rPr>
          <w:bCs/>
          <w:i/>
          <w:iCs/>
          <w:color w:val="0000FF"/>
          <w:lang w:bidi="ar"/>
        </w:rPr>
        <w:t xml:space="preserve"> Mediation SEM Diagram Controlling for Gender</w:t>
      </w:r>
    </w:p>
    <w:p w14:paraId="1E94ACEB" w14:textId="77777777" w:rsidR="00B14BB5" w:rsidRDefault="00000000">
      <w:pPr>
        <w:keepNext/>
        <w:adjustRightInd w:val="0"/>
        <w:snapToGrid w:val="0"/>
        <w:jc w:val="center"/>
        <w:rPr>
          <w:bCs/>
          <w:i/>
          <w:iCs/>
          <w:lang w:bidi="ar"/>
        </w:rPr>
      </w:pPr>
      <w:r>
        <w:rPr>
          <w:noProof/>
        </w:rPr>
        <w:drawing>
          <wp:inline distT="0" distB="0" distL="114300" distR="114300" wp14:anchorId="784F7ADB" wp14:editId="1C291D65">
            <wp:extent cx="5941060" cy="37433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A81F9" w14:textId="77777777" w:rsidR="00B14BB5" w:rsidRDefault="00000000">
      <w:pPr>
        <w:adjustRightInd w:val="0"/>
        <w:snapToGrid w:val="0"/>
        <w:jc w:val="both"/>
      </w:pPr>
      <w:r>
        <w:rPr>
          <w:rFonts w:eastAsia="SimSun"/>
          <w:i/>
          <w:iCs/>
          <w:sz w:val="20"/>
          <w:szCs w:val="20"/>
        </w:rPr>
        <w:t>Note.</w:t>
      </w:r>
      <w:r>
        <w:rPr>
          <w:rFonts w:eastAsia="SimSun" w:hint="eastAsia"/>
          <w:i/>
          <w:iCs/>
          <w:sz w:val="20"/>
          <w:szCs w:val="20"/>
        </w:rPr>
        <w:t xml:space="preserve"> </w:t>
      </w:r>
      <w:r>
        <w:rPr>
          <w:rFonts w:eastAsia="SimSun"/>
          <w:sz w:val="20"/>
          <w:szCs w:val="20"/>
          <w:vertAlign w:val="superscript"/>
        </w:rPr>
        <w:t>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 xml:space="preserve"> &lt; .05, </w:t>
      </w:r>
      <w:r>
        <w:rPr>
          <w:rFonts w:eastAsia="SimSun"/>
          <w:sz w:val="20"/>
          <w:szCs w:val="20"/>
          <w:vertAlign w:val="superscript"/>
        </w:rPr>
        <w:t>*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 xml:space="preserve"> &lt; .01, </w:t>
      </w:r>
      <w:r>
        <w:rPr>
          <w:rFonts w:eastAsia="SimSun"/>
          <w:sz w:val="20"/>
          <w:szCs w:val="20"/>
          <w:vertAlign w:val="superscript"/>
        </w:rPr>
        <w:t>***</w:t>
      </w:r>
      <w:r>
        <w:rPr>
          <w:rFonts w:eastAsia="SimSun"/>
          <w:i/>
          <w:iCs/>
          <w:sz w:val="20"/>
          <w:szCs w:val="20"/>
        </w:rPr>
        <w:t>p</w:t>
      </w:r>
      <w:r>
        <w:rPr>
          <w:rFonts w:eastAsia="SimSun"/>
          <w:sz w:val="20"/>
          <w:szCs w:val="20"/>
        </w:rPr>
        <w:t> &lt; .001.</w:t>
      </w:r>
    </w:p>
    <w:p w14:paraId="36190131" w14:textId="77777777" w:rsidR="00B14BB5" w:rsidRDefault="00B14BB5"/>
    <w:sectPr w:rsidR="00B14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967C6" w14:textId="77777777" w:rsidR="006804A9" w:rsidRDefault="006804A9">
      <w:pPr>
        <w:spacing w:line="240" w:lineRule="auto"/>
      </w:pPr>
      <w:r>
        <w:separator/>
      </w:r>
    </w:p>
  </w:endnote>
  <w:endnote w:type="continuationSeparator" w:id="0">
    <w:p w14:paraId="4C396A19" w14:textId="77777777" w:rsidR="006804A9" w:rsidRDefault="006804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3FB80D" w14:textId="77777777" w:rsidR="006804A9" w:rsidRDefault="006804A9">
      <w:pPr>
        <w:spacing w:after="0"/>
      </w:pPr>
      <w:r>
        <w:separator/>
      </w:r>
    </w:p>
  </w:footnote>
  <w:footnote w:type="continuationSeparator" w:id="0">
    <w:p w14:paraId="089D7585" w14:textId="77777777" w:rsidR="006804A9" w:rsidRDefault="006804A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67EBA1"/>
    <w:multiLevelType w:val="singleLevel"/>
    <w:tmpl w:val="7767EBA1"/>
    <w:lvl w:ilvl="0">
      <w:start w:val="6"/>
      <w:numFmt w:val="decimal"/>
      <w:suff w:val="space"/>
      <w:lvlText w:val="%1."/>
      <w:lvlJc w:val="left"/>
    </w:lvl>
  </w:abstractNum>
  <w:num w:numId="1" w16cid:durableId="655694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A1E"/>
    <w:rsid w:val="00030764"/>
    <w:rsid w:val="00066E2E"/>
    <w:rsid w:val="000E0DE3"/>
    <w:rsid w:val="001472A2"/>
    <w:rsid w:val="001C054A"/>
    <w:rsid w:val="00274EFE"/>
    <w:rsid w:val="00351ADE"/>
    <w:rsid w:val="003C7A99"/>
    <w:rsid w:val="003D1EC3"/>
    <w:rsid w:val="003E2084"/>
    <w:rsid w:val="004F160A"/>
    <w:rsid w:val="004F6FAC"/>
    <w:rsid w:val="005730E2"/>
    <w:rsid w:val="005F76A0"/>
    <w:rsid w:val="006804A9"/>
    <w:rsid w:val="006879A9"/>
    <w:rsid w:val="006A42C9"/>
    <w:rsid w:val="007B2BFE"/>
    <w:rsid w:val="007D3E78"/>
    <w:rsid w:val="007D6A1E"/>
    <w:rsid w:val="009052C6"/>
    <w:rsid w:val="0092649A"/>
    <w:rsid w:val="00991287"/>
    <w:rsid w:val="00A821C4"/>
    <w:rsid w:val="00B14BB5"/>
    <w:rsid w:val="00B3146E"/>
    <w:rsid w:val="00B86004"/>
    <w:rsid w:val="00C06371"/>
    <w:rsid w:val="00C56992"/>
    <w:rsid w:val="00C63937"/>
    <w:rsid w:val="00CB7B5F"/>
    <w:rsid w:val="00D059C0"/>
    <w:rsid w:val="00DE18F4"/>
    <w:rsid w:val="00E143ED"/>
    <w:rsid w:val="00E80370"/>
    <w:rsid w:val="00E94B25"/>
    <w:rsid w:val="00EC35D5"/>
    <w:rsid w:val="00EE2FC9"/>
    <w:rsid w:val="00FE39AB"/>
    <w:rsid w:val="01792D23"/>
    <w:rsid w:val="02E42DB9"/>
    <w:rsid w:val="063A1FAE"/>
    <w:rsid w:val="06AE7966"/>
    <w:rsid w:val="075F2BA4"/>
    <w:rsid w:val="07AC2CFF"/>
    <w:rsid w:val="0BEA3130"/>
    <w:rsid w:val="0C944523"/>
    <w:rsid w:val="0CCD37C8"/>
    <w:rsid w:val="0D167322"/>
    <w:rsid w:val="0F137B06"/>
    <w:rsid w:val="0F340C24"/>
    <w:rsid w:val="0F5A68DD"/>
    <w:rsid w:val="0FA06B52"/>
    <w:rsid w:val="0FE8038D"/>
    <w:rsid w:val="10A217C1"/>
    <w:rsid w:val="116F1B18"/>
    <w:rsid w:val="11CC15E8"/>
    <w:rsid w:val="126F5AA7"/>
    <w:rsid w:val="12AA36D7"/>
    <w:rsid w:val="15175270"/>
    <w:rsid w:val="158A2050"/>
    <w:rsid w:val="159643E7"/>
    <w:rsid w:val="16E42F30"/>
    <w:rsid w:val="17650515"/>
    <w:rsid w:val="177C7B62"/>
    <w:rsid w:val="18626802"/>
    <w:rsid w:val="18635BED"/>
    <w:rsid w:val="186B2511"/>
    <w:rsid w:val="18A96DD5"/>
    <w:rsid w:val="19230506"/>
    <w:rsid w:val="199575D6"/>
    <w:rsid w:val="19F33BB6"/>
    <w:rsid w:val="1C0A3439"/>
    <w:rsid w:val="1C4F52EF"/>
    <w:rsid w:val="1D0F4D69"/>
    <w:rsid w:val="1E01086B"/>
    <w:rsid w:val="1EA00084"/>
    <w:rsid w:val="1F664E2A"/>
    <w:rsid w:val="20385E45"/>
    <w:rsid w:val="206375BB"/>
    <w:rsid w:val="20AC0F62"/>
    <w:rsid w:val="214F0AD8"/>
    <w:rsid w:val="21C5052E"/>
    <w:rsid w:val="220A294E"/>
    <w:rsid w:val="23AD1279"/>
    <w:rsid w:val="24174945"/>
    <w:rsid w:val="24BD56F9"/>
    <w:rsid w:val="25072C0B"/>
    <w:rsid w:val="26096E9F"/>
    <w:rsid w:val="26926686"/>
    <w:rsid w:val="26990304"/>
    <w:rsid w:val="26A5092E"/>
    <w:rsid w:val="272A2BE1"/>
    <w:rsid w:val="278F3C4B"/>
    <w:rsid w:val="27F37919"/>
    <w:rsid w:val="2878467C"/>
    <w:rsid w:val="28F07FAC"/>
    <w:rsid w:val="29100A18"/>
    <w:rsid w:val="29CA2459"/>
    <w:rsid w:val="2A426494"/>
    <w:rsid w:val="2A8D5232"/>
    <w:rsid w:val="2A961335"/>
    <w:rsid w:val="2B1B11BE"/>
    <w:rsid w:val="2B522706"/>
    <w:rsid w:val="2C425D39"/>
    <w:rsid w:val="2C7D3C2E"/>
    <w:rsid w:val="2CA64AB8"/>
    <w:rsid w:val="2D144117"/>
    <w:rsid w:val="2D157E8F"/>
    <w:rsid w:val="2EAF474F"/>
    <w:rsid w:val="2EE24644"/>
    <w:rsid w:val="30BE0AAB"/>
    <w:rsid w:val="30DA11D4"/>
    <w:rsid w:val="30DC54D6"/>
    <w:rsid w:val="310B3A83"/>
    <w:rsid w:val="31212493"/>
    <w:rsid w:val="31F2079F"/>
    <w:rsid w:val="32582CF8"/>
    <w:rsid w:val="328842EE"/>
    <w:rsid w:val="3293788C"/>
    <w:rsid w:val="32E225C2"/>
    <w:rsid w:val="336A4934"/>
    <w:rsid w:val="33F407FF"/>
    <w:rsid w:val="36257DF1"/>
    <w:rsid w:val="36A75FFC"/>
    <w:rsid w:val="36FA437E"/>
    <w:rsid w:val="387B47CC"/>
    <w:rsid w:val="392576AC"/>
    <w:rsid w:val="392A6A70"/>
    <w:rsid w:val="3B3836C7"/>
    <w:rsid w:val="3BA23216"/>
    <w:rsid w:val="3C5E10E8"/>
    <w:rsid w:val="3C6E4EC6"/>
    <w:rsid w:val="3C6F3118"/>
    <w:rsid w:val="3C700C3E"/>
    <w:rsid w:val="3E3839DE"/>
    <w:rsid w:val="3E4B1963"/>
    <w:rsid w:val="3FA8269D"/>
    <w:rsid w:val="3FC27A03"/>
    <w:rsid w:val="40FE2CBD"/>
    <w:rsid w:val="41F36599"/>
    <w:rsid w:val="42205950"/>
    <w:rsid w:val="423050F8"/>
    <w:rsid w:val="42E9189E"/>
    <w:rsid w:val="43217136"/>
    <w:rsid w:val="43D1029C"/>
    <w:rsid w:val="43E705E8"/>
    <w:rsid w:val="44E06C1F"/>
    <w:rsid w:val="45872816"/>
    <w:rsid w:val="45B87FE0"/>
    <w:rsid w:val="47095F17"/>
    <w:rsid w:val="47DD7896"/>
    <w:rsid w:val="48873598"/>
    <w:rsid w:val="49615CF3"/>
    <w:rsid w:val="49E92AF7"/>
    <w:rsid w:val="4AA46683"/>
    <w:rsid w:val="4C213D03"/>
    <w:rsid w:val="4C3639F8"/>
    <w:rsid w:val="4C365A00"/>
    <w:rsid w:val="4C3677AE"/>
    <w:rsid w:val="4D467EC5"/>
    <w:rsid w:val="4D5D6FBD"/>
    <w:rsid w:val="4E824F2D"/>
    <w:rsid w:val="4FAE1D52"/>
    <w:rsid w:val="4FBC446F"/>
    <w:rsid w:val="50BB4726"/>
    <w:rsid w:val="530C1269"/>
    <w:rsid w:val="537A08C9"/>
    <w:rsid w:val="53DA3854"/>
    <w:rsid w:val="544B5DC1"/>
    <w:rsid w:val="54CB3308"/>
    <w:rsid w:val="556F3D31"/>
    <w:rsid w:val="55B55BE8"/>
    <w:rsid w:val="56E16569"/>
    <w:rsid w:val="56F75D8C"/>
    <w:rsid w:val="57F25460"/>
    <w:rsid w:val="57F86260"/>
    <w:rsid w:val="59155DD9"/>
    <w:rsid w:val="5A883D25"/>
    <w:rsid w:val="5A990682"/>
    <w:rsid w:val="5B2555BE"/>
    <w:rsid w:val="5B653C0C"/>
    <w:rsid w:val="5CBA1D36"/>
    <w:rsid w:val="5D554A6F"/>
    <w:rsid w:val="5D7719D5"/>
    <w:rsid w:val="5DD92690"/>
    <w:rsid w:val="5E6C0022"/>
    <w:rsid w:val="5E6D4B86"/>
    <w:rsid w:val="5EB033F0"/>
    <w:rsid w:val="5F3538F6"/>
    <w:rsid w:val="5F903222"/>
    <w:rsid w:val="5FAC3A80"/>
    <w:rsid w:val="5FEA46E0"/>
    <w:rsid w:val="60446978"/>
    <w:rsid w:val="62D82666"/>
    <w:rsid w:val="62ED6829"/>
    <w:rsid w:val="631109A7"/>
    <w:rsid w:val="63504AE2"/>
    <w:rsid w:val="648D1ADE"/>
    <w:rsid w:val="64FE29DC"/>
    <w:rsid w:val="655C31D5"/>
    <w:rsid w:val="65750EF0"/>
    <w:rsid w:val="65CE6852"/>
    <w:rsid w:val="667411A7"/>
    <w:rsid w:val="66811B16"/>
    <w:rsid w:val="67B618C8"/>
    <w:rsid w:val="691C1682"/>
    <w:rsid w:val="69A023B2"/>
    <w:rsid w:val="69D32689"/>
    <w:rsid w:val="6B5670CE"/>
    <w:rsid w:val="6BB81B36"/>
    <w:rsid w:val="6CF46B9E"/>
    <w:rsid w:val="6D9B71C6"/>
    <w:rsid w:val="6E001573"/>
    <w:rsid w:val="6E245261"/>
    <w:rsid w:val="6E447AB0"/>
    <w:rsid w:val="6FAB550E"/>
    <w:rsid w:val="70131A31"/>
    <w:rsid w:val="70733A1E"/>
    <w:rsid w:val="70BD7BEF"/>
    <w:rsid w:val="70EE1B56"/>
    <w:rsid w:val="71012712"/>
    <w:rsid w:val="71542301"/>
    <w:rsid w:val="71B1539A"/>
    <w:rsid w:val="71CB2E30"/>
    <w:rsid w:val="71CB438C"/>
    <w:rsid w:val="71ED770B"/>
    <w:rsid w:val="71FB09CF"/>
    <w:rsid w:val="7298031E"/>
    <w:rsid w:val="734463A5"/>
    <w:rsid w:val="739F7BF8"/>
    <w:rsid w:val="74534FE1"/>
    <w:rsid w:val="74716EBB"/>
    <w:rsid w:val="7487479C"/>
    <w:rsid w:val="74CA7DE7"/>
    <w:rsid w:val="755706D9"/>
    <w:rsid w:val="75581C94"/>
    <w:rsid w:val="75BF231A"/>
    <w:rsid w:val="75DB4443"/>
    <w:rsid w:val="764F12E9"/>
    <w:rsid w:val="7691545E"/>
    <w:rsid w:val="7742628D"/>
    <w:rsid w:val="77CF26E1"/>
    <w:rsid w:val="784B5AE0"/>
    <w:rsid w:val="7919798C"/>
    <w:rsid w:val="79297BCF"/>
    <w:rsid w:val="798F67DB"/>
    <w:rsid w:val="79B37DE1"/>
    <w:rsid w:val="79CA1358"/>
    <w:rsid w:val="7A9E283F"/>
    <w:rsid w:val="7B2A5E81"/>
    <w:rsid w:val="7CDF6E8C"/>
    <w:rsid w:val="7D9A417E"/>
    <w:rsid w:val="7DCC1471"/>
    <w:rsid w:val="7EC860DC"/>
    <w:rsid w:val="7F3E661A"/>
    <w:rsid w:val="7F79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8F769"/>
  <w15:docId w15:val="{9F183387-F434-5745-91CD-F10176F69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font31">
    <w:name w:val="font31"/>
    <w:qFormat/>
    <w:rPr>
      <w:rFonts w:ascii="Calibri" w:hAnsi="Calibri" w:cs="Calibri" w:hint="default"/>
      <w:color w:val="000000"/>
      <w:sz w:val="20"/>
      <w:szCs w:val="20"/>
      <w:u w:val="none"/>
    </w:rPr>
  </w:style>
  <w:style w:type="character" w:customStyle="1" w:styleId="font61">
    <w:name w:val="font61"/>
    <w:qFormat/>
    <w:rPr>
      <w:rFonts w:ascii="SimSun" w:eastAsia="SimSun" w:hAnsi="SimSun" w:cs="SimSun" w:hint="eastAsia"/>
      <w:color w:val="000000"/>
      <w:sz w:val="18"/>
      <w:szCs w:val="18"/>
      <w:u w:val="none"/>
      <w:vertAlign w:val="superscrip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font11">
    <w:name w:val="font11"/>
    <w:basedOn w:val="DefaultParagraphFont"/>
    <w:qFormat/>
    <w:rPr>
      <w:rFonts w:ascii="Calibri" w:hAnsi="Calibri" w:cs="Calibri" w:hint="default"/>
      <w:color w:val="000000"/>
      <w:sz w:val="18"/>
      <w:szCs w:val="18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81">
    <w:name w:val="font81"/>
    <w:basedOn w:val="DefaultParagraphFont"/>
    <w:qFormat/>
    <w:rPr>
      <w:rFonts w:ascii="Calibri" w:hAnsi="Calibri" w:cs="Calibri" w:hint="default"/>
      <w:color w:val="0000FF"/>
      <w:sz w:val="20"/>
      <w:szCs w:val="20"/>
      <w:u w:val="none"/>
    </w:rPr>
  </w:style>
  <w:style w:type="character" w:customStyle="1" w:styleId="font141">
    <w:name w:val="font141"/>
    <w:basedOn w:val="DefaultParagraphFont"/>
    <w:qFormat/>
    <w:rPr>
      <w:rFonts w:ascii="Calibri" w:hAnsi="Calibri" w:cs="Calibri" w:hint="default"/>
      <w:color w:val="000000"/>
      <w:sz w:val="18"/>
      <w:szCs w:val="18"/>
      <w:u w:val="none"/>
    </w:rPr>
  </w:style>
  <w:style w:type="character" w:customStyle="1" w:styleId="font151">
    <w:name w:val="font151"/>
    <w:basedOn w:val="DefaultParagraphFont"/>
    <w:qFormat/>
    <w:rPr>
      <w:rFonts w:ascii="Calibri" w:hAnsi="Calibri" w:cs="Calibri" w:hint="default"/>
      <w:color w:val="000000"/>
      <w:sz w:val="20"/>
      <w:szCs w:val="20"/>
      <w:u w:val="none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09</Words>
  <Characters>6327</Characters>
  <Application>Microsoft Office Word</Application>
  <DocSecurity>0</DocSecurity>
  <Lines>52</Lines>
  <Paragraphs>14</Paragraphs>
  <ScaleCrop>false</ScaleCrop>
  <Company/>
  <LinksUpToDate>false</LinksUpToDate>
  <CharactersWithSpaces>7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zheng Wei</dc:creator>
  <cp:lastModifiedBy>Chongzheng Wei</cp:lastModifiedBy>
  <cp:revision>3</cp:revision>
  <cp:lastPrinted>2026-04-20T10:26:00Z</cp:lastPrinted>
  <dcterms:created xsi:type="dcterms:W3CDTF">2026-05-04T18:43:00Z</dcterms:created>
  <dcterms:modified xsi:type="dcterms:W3CDTF">2026-05-04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kwOTJjOTY5NDVjZTk3NTk1MjIxZjdmZjMwNjdkYTYiLCJ1c2VySWQiOiIxNzU2NTU5ODcwIn0=</vt:lpwstr>
  </property>
  <property fmtid="{D5CDD505-2E9C-101B-9397-08002B2CF9AE}" pid="3" name="KSOProductBuildVer">
    <vt:lpwstr>2052-12.1.0.25865</vt:lpwstr>
  </property>
  <property fmtid="{D5CDD505-2E9C-101B-9397-08002B2CF9AE}" pid="4" name="ICV">
    <vt:lpwstr>85E48F506A4F4666B9287F5AC85B70BB_12</vt:lpwstr>
  </property>
</Properties>
</file>